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7BF4C" w14:textId="77777777" w:rsidR="00605DEB" w:rsidRPr="005F69C6" w:rsidRDefault="00605DEB" w:rsidP="007B087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AF7DD63" w14:textId="77777777" w:rsidR="00036725" w:rsidRPr="005F69C6" w:rsidRDefault="00036725" w:rsidP="0003672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86B3BF0" w14:textId="77777777" w:rsidR="004926D3" w:rsidRPr="005F69C6" w:rsidRDefault="004926D3" w:rsidP="004926D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77232778"/>
      <w:proofErr w:type="spellStart"/>
      <w:r w:rsidRPr="005F69C6">
        <w:rPr>
          <w:rFonts w:ascii="Times New Roman" w:eastAsia="宋体" w:hAnsi="Times New Roman" w:cs="Times New Roman"/>
          <w:b/>
          <w:bCs/>
          <w:sz w:val="24"/>
          <w:szCs w:val="24"/>
        </w:rPr>
        <w:t>PhytoCluster</w:t>
      </w:r>
      <w:proofErr w:type="spellEnd"/>
      <w:r w:rsidRPr="005F69C6">
        <w:rPr>
          <w:rFonts w:ascii="Times New Roman" w:eastAsia="宋体" w:hAnsi="Times New Roman" w:cs="Times New Roman"/>
          <w:b/>
          <w:bCs/>
          <w:sz w:val="24"/>
          <w:szCs w:val="24"/>
        </w:rPr>
        <w:t>: a generative deep learning model for clustering plant single-cell RNA-seq data</w:t>
      </w:r>
    </w:p>
    <w:p w14:paraId="3B2E08B6" w14:textId="77777777" w:rsidR="00036725" w:rsidRPr="005F69C6" w:rsidRDefault="00036725" w:rsidP="0003672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10FDD7" w14:textId="378B3609" w:rsidR="00036725" w:rsidRPr="005F69C6" w:rsidRDefault="00036725" w:rsidP="00036725">
      <w:pPr>
        <w:widowControl/>
        <w:shd w:val="clear" w:color="auto" w:fill="FFFFFF"/>
        <w:spacing w:line="360" w:lineRule="auto"/>
        <w:ind w:left="420"/>
        <w:jc w:val="center"/>
        <w:rPr>
          <w:rFonts w:ascii="Times New Roman" w:hAnsi="Times New Roman" w:cs="Times New Roman"/>
          <w:sz w:val="24"/>
        </w:rPr>
      </w:pP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Hao Wang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Pr="005F69C6">
        <w:rPr>
          <w:rFonts w:ascii="Times New Roman" w:hAnsi="Times New Roman" w:cs="Times New Roman"/>
          <w:sz w:val="24"/>
          <w:vertAlign w:val="superscript"/>
        </w:rPr>
        <w:t>†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Xiangzheng </w:t>
      </w:r>
      <w:proofErr w:type="spellStart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Fu</w:t>
      </w:r>
      <w:r w:rsidR="007C21C6">
        <w:rPr>
          <w:rFonts w:ascii="Times New Roman" w:eastAsia="宋体" w:hAnsi="Times New Roman" w:cs="Times New Roman" w:hint="eastAsia"/>
          <w:kern w:val="36"/>
          <w:sz w:val="24"/>
          <w:szCs w:val="24"/>
          <w:vertAlign w:val="superscript"/>
        </w:rPr>
        <w:t>2</w:t>
      </w:r>
      <w:proofErr w:type="spellEnd"/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,</w:t>
      </w:r>
      <w:r w:rsidRPr="005F69C6">
        <w:rPr>
          <w:rFonts w:ascii="Times New Roman" w:hAnsi="Times New Roman" w:cs="Times New Roman"/>
          <w:sz w:val="24"/>
          <w:vertAlign w:val="superscript"/>
        </w:rPr>
        <w:t>†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Lijia Liu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Pr="005F69C6">
        <w:rPr>
          <w:rFonts w:ascii="Times New Roman" w:hAnsi="Times New Roman" w:cs="Times New Roman"/>
          <w:sz w:val="24"/>
          <w:vertAlign w:val="superscript"/>
        </w:rPr>
        <w:t>†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Yi </w:t>
      </w:r>
      <w:proofErr w:type="spellStart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Wang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="007C21C6">
        <w:rPr>
          <w:rFonts w:ascii="Times New Roman" w:eastAsia="宋体" w:hAnsi="Times New Roman" w:cs="Times New Roman" w:hint="eastAsia"/>
          <w:kern w:val="36"/>
          <w:sz w:val="24"/>
          <w:szCs w:val="24"/>
          <w:vertAlign w:val="superscript"/>
        </w:rPr>
        <w:t>4</w:t>
      </w:r>
      <w:proofErr w:type="spellEnd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Jingpeng </w:t>
      </w:r>
      <w:proofErr w:type="spellStart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Hong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="007C21C6">
        <w:rPr>
          <w:rFonts w:ascii="Times New Roman" w:eastAsia="宋体" w:hAnsi="Times New Roman" w:cs="Times New Roman" w:hint="eastAsia"/>
          <w:kern w:val="36"/>
          <w:sz w:val="24"/>
          <w:szCs w:val="24"/>
          <w:vertAlign w:val="superscript"/>
        </w:rPr>
        <w:t>3</w:t>
      </w:r>
      <w:proofErr w:type="spellEnd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Bintao Pan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Yaning </w:t>
      </w:r>
      <w:proofErr w:type="spellStart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Cao</w:t>
      </w:r>
      <w:r w:rsidR="007C21C6">
        <w:rPr>
          <w:rFonts w:ascii="Times New Roman" w:eastAsia="宋体" w:hAnsi="Times New Roman" w:cs="Times New Roman" w:hint="eastAsia"/>
          <w:kern w:val="36"/>
          <w:sz w:val="24"/>
          <w:szCs w:val="24"/>
          <w:vertAlign w:val="superscript"/>
        </w:rPr>
        <w:t>1</w:t>
      </w:r>
      <w:proofErr w:type="spellEnd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Yanqing Chen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Yongsheng Cao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Xiaoding </w:t>
      </w:r>
      <w:proofErr w:type="spellStart"/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Ma</w:t>
      </w:r>
      <w:r w:rsidR="007C21C6">
        <w:rPr>
          <w:rFonts w:ascii="Times New Roman" w:eastAsia="宋体" w:hAnsi="Times New Roman" w:cs="Times New Roman" w:hint="eastAsia"/>
          <w:kern w:val="36"/>
          <w:sz w:val="24"/>
          <w:szCs w:val="24"/>
          <w:vertAlign w:val="superscript"/>
        </w:rPr>
        <w:t>1</w:t>
      </w:r>
      <w:proofErr w:type="spellEnd"/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,</w:t>
      </w:r>
      <w:r w:rsidRPr="005F69C6">
        <w:rPr>
          <w:rFonts w:ascii="Times New Roman" w:hAnsi="Times New Roman" w:cs="Times New Roman"/>
          <w:sz w:val="24"/>
          <w:vertAlign w:val="superscript"/>
        </w:rPr>
        <w:t>*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Wei Fang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Pr="005F69C6">
        <w:rPr>
          <w:rFonts w:ascii="Times New Roman" w:hAnsi="Times New Roman" w:cs="Times New Roman"/>
          <w:sz w:val="24"/>
          <w:vertAlign w:val="superscript"/>
        </w:rPr>
        <w:t>*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</w:rPr>
        <w:t>, Shen Yan</w:t>
      </w:r>
      <w:r w:rsidRPr="005F69C6">
        <w:rPr>
          <w:rFonts w:ascii="Times New Roman" w:eastAsia="宋体" w:hAnsi="Times New Roman" w:cs="Times New Roman"/>
          <w:kern w:val="36"/>
          <w:sz w:val="24"/>
          <w:szCs w:val="24"/>
          <w:vertAlign w:val="superscript"/>
        </w:rPr>
        <w:t>1,</w:t>
      </w:r>
      <w:r w:rsidRPr="005F69C6">
        <w:rPr>
          <w:rFonts w:ascii="Times New Roman" w:hAnsi="Times New Roman" w:cs="Times New Roman"/>
          <w:sz w:val="24"/>
          <w:vertAlign w:val="superscript"/>
        </w:rPr>
        <w:t>*</w:t>
      </w:r>
    </w:p>
    <w:p w14:paraId="56E70522" w14:textId="77777777" w:rsidR="00036725" w:rsidRPr="005F69C6" w:rsidRDefault="00036725" w:rsidP="00036725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1E2C7D4" w14:textId="77777777" w:rsidR="005F69C6" w:rsidRPr="000F3CE1" w:rsidRDefault="005F69C6" w:rsidP="005F69C6">
      <w:pPr>
        <w:pStyle w:val="Author-Affiliation"/>
        <w:suppressAutoHyphens/>
        <w:adjustRightInd w:val="0"/>
        <w:snapToGrid w:val="0"/>
        <w:spacing w:before="0" w:after="0" w:line="360" w:lineRule="auto"/>
        <w:rPr>
          <w:rFonts w:ascii="Times New Roman" w:hAnsi="Times New Roman"/>
          <w:iCs w:val="0"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iCs w:val="0"/>
          <w:color w:val="000000" w:themeColor="text1"/>
          <w:sz w:val="24"/>
          <w:szCs w:val="24"/>
          <w:vertAlign w:val="superscript"/>
          <w:lang w:val="en-US" w:eastAsia="zh-CN"/>
        </w:rPr>
        <w:t>1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vertAlign w:val="superscript"/>
          <w:lang w:val="en-US" w:eastAsia="zh-CN"/>
        </w:rPr>
        <w:t xml:space="preserve"> 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lang w:val="en-US" w:eastAsia="zh-CN"/>
        </w:rPr>
        <w:t>State Key Laboratory of Crop Gene Resources and Breeding, Institute of Crop Sciences, Chinese Academy of Agricultural Sciences, Beijing 100081, China</w:t>
      </w:r>
    </w:p>
    <w:p w14:paraId="541904FA" w14:textId="77777777" w:rsidR="005F69C6" w:rsidRPr="000F3CE1" w:rsidRDefault="005F69C6" w:rsidP="005F69C6">
      <w:pPr>
        <w:pStyle w:val="Author-Affiliation"/>
        <w:suppressAutoHyphens/>
        <w:adjustRightInd w:val="0"/>
        <w:snapToGrid w:val="0"/>
        <w:spacing w:before="0" w:after="0" w:line="360" w:lineRule="auto"/>
        <w:rPr>
          <w:rFonts w:ascii="Times New Roman" w:hAnsi="Times New Roman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hint="eastAsia"/>
          <w:iCs w:val="0"/>
          <w:color w:val="000000" w:themeColor="text1"/>
          <w:sz w:val="24"/>
          <w:szCs w:val="24"/>
          <w:vertAlign w:val="superscript"/>
          <w:lang w:val="en-US" w:eastAsia="zh-CN"/>
        </w:rPr>
        <w:t>2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lang w:val="en-US"/>
        </w:rPr>
        <w:t>School of Chinese Medicine, Hong Kong Baptist University, Hong Kong, SAR 999077, China</w:t>
      </w:r>
    </w:p>
    <w:p w14:paraId="5EE0D96A" w14:textId="77777777" w:rsidR="005F69C6" w:rsidRPr="000F3CE1" w:rsidRDefault="005F69C6" w:rsidP="005F69C6">
      <w:pPr>
        <w:pStyle w:val="Author-Affiliation"/>
        <w:suppressAutoHyphens/>
        <w:adjustRightInd w:val="0"/>
        <w:snapToGrid w:val="0"/>
        <w:spacing w:before="0" w:after="0" w:line="360" w:lineRule="auto"/>
        <w:rPr>
          <w:rFonts w:ascii="Times New Roman" w:hAnsi="Times New Roman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hint="eastAsia"/>
          <w:iCs w:val="0"/>
          <w:color w:val="000000" w:themeColor="text1"/>
          <w:sz w:val="24"/>
          <w:szCs w:val="24"/>
          <w:vertAlign w:val="superscript"/>
          <w:lang w:val="en-US" w:eastAsia="zh-CN"/>
        </w:rPr>
        <w:t>3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lang w:val="en-US"/>
        </w:rPr>
        <w:t>College of Information and Management Science, Henan Agricultural University, Zhengzhou 450002, China</w:t>
      </w:r>
    </w:p>
    <w:p w14:paraId="7301953E" w14:textId="77777777" w:rsidR="005F69C6" w:rsidRPr="000F3CE1" w:rsidRDefault="005F69C6" w:rsidP="005F69C6">
      <w:pPr>
        <w:pStyle w:val="Author-Affiliation"/>
        <w:suppressAutoHyphens/>
        <w:adjustRightInd w:val="0"/>
        <w:snapToGrid w:val="0"/>
        <w:spacing w:before="0" w:after="0" w:line="360" w:lineRule="auto"/>
        <w:rPr>
          <w:rFonts w:ascii="Times New Roman" w:hAnsi="Times New Roman"/>
          <w:iCs w:val="0"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iCs w:val="0"/>
          <w:color w:val="000000" w:themeColor="text1"/>
          <w:sz w:val="24"/>
          <w:szCs w:val="24"/>
          <w:vertAlign w:val="superscript"/>
          <w:lang w:val="en-US" w:eastAsia="zh-CN"/>
        </w:rPr>
        <w:t>4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lang w:val="en-US" w:eastAsia="zh-CN"/>
        </w:rPr>
        <w:t>Washington University in St. Louis, St. Louis, 63130, The United States</w:t>
      </w:r>
      <w:r w:rsidRPr="000F3CE1">
        <w:rPr>
          <w:rFonts w:ascii="Times New Roman" w:hAnsi="Times New Roman"/>
          <w:iCs w:val="0"/>
          <w:color w:val="000000" w:themeColor="text1"/>
          <w:sz w:val="24"/>
          <w:szCs w:val="24"/>
          <w:lang w:val="en-US" w:eastAsia="zh-CN"/>
        </w:rPr>
        <w:tab/>
      </w:r>
    </w:p>
    <w:p w14:paraId="3E052232" w14:textId="77777777" w:rsidR="00036725" w:rsidRPr="005F69C6" w:rsidRDefault="00036725" w:rsidP="00036725">
      <w:pPr>
        <w:pStyle w:val="Author-Affiliation"/>
        <w:suppressAutoHyphens/>
        <w:adjustRightInd w:val="0"/>
        <w:snapToGrid w:val="0"/>
        <w:spacing w:before="0" w:after="0" w:line="360" w:lineRule="auto"/>
        <w:rPr>
          <w:rFonts w:ascii="Times New Roman" w:hAnsi="Times New Roman"/>
          <w:iCs w:val="0"/>
          <w:sz w:val="24"/>
          <w:szCs w:val="24"/>
          <w:lang w:val="en-US" w:eastAsia="zh-CN"/>
        </w:rPr>
      </w:pPr>
    </w:p>
    <w:bookmarkEnd w:id="0"/>
    <w:p w14:paraId="5ED91822" w14:textId="77777777" w:rsidR="007B1C99" w:rsidRPr="005F69C6" w:rsidRDefault="007B1C99" w:rsidP="007B1C99">
      <w:pPr>
        <w:suppressAutoHyphens/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5F69C6">
        <w:rPr>
          <w:rFonts w:ascii="Times New Roman" w:hAnsi="Times New Roman" w:hint="eastAsia"/>
          <w:sz w:val="24"/>
        </w:rPr>
        <w:t xml:space="preserve">* Corresponding authors: Shen Yan, Email: </w:t>
      </w:r>
      <w:proofErr w:type="spellStart"/>
      <w:r w:rsidRPr="005F69C6">
        <w:rPr>
          <w:rFonts w:ascii="Times New Roman" w:hAnsi="Times New Roman" w:hint="eastAsia"/>
          <w:sz w:val="24"/>
        </w:rPr>
        <w:t>yanshen@caas.cn</w:t>
      </w:r>
      <w:proofErr w:type="spellEnd"/>
      <w:r w:rsidRPr="005F69C6">
        <w:rPr>
          <w:rFonts w:ascii="Times New Roman" w:hAnsi="Times New Roman" w:hint="eastAsia"/>
          <w:sz w:val="24"/>
        </w:rPr>
        <w:t xml:space="preserve">; Wei Fang, Email: </w:t>
      </w:r>
      <w:proofErr w:type="spellStart"/>
      <w:r w:rsidRPr="005F69C6">
        <w:rPr>
          <w:rFonts w:ascii="Times New Roman" w:hAnsi="Times New Roman" w:hint="eastAsia"/>
          <w:sz w:val="24"/>
        </w:rPr>
        <w:t>fangwei@caas.cn</w:t>
      </w:r>
      <w:proofErr w:type="spellEnd"/>
      <w:r w:rsidRPr="005F69C6">
        <w:rPr>
          <w:rFonts w:ascii="Times New Roman" w:hAnsi="Times New Roman" w:hint="eastAsia"/>
          <w:sz w:val="24"/>
        </w:rPr>
        <w:t xml:space="preserve">; </w:t>
      </w:r>
      <w:proofErr w:type="spellStart"/>
      <w:r w:rsidRPr="005F69C6">
        <w:rPr>
          <w:rFonts w:ascii="Times New Roman" w:hAnsi="Times New Roman" w:hint="eastAsia"/>
          <w:sz w:val="24"/>
        </w:rPr>
        <w:t>Xiaoding</w:t>
      </w:r>
      <w:proofErr w:type="spellEnd"/>
      <w:r w:rsidRPr="005F69C6">
        <w:rPr>
          <w:rFonts w:ascii="Times New Roman" w:hAnsi="Times New Roman" w:hint="eastAsia"/>
          <w:sz w:val="24"/>
        </w:rPr>
        <w:t xml:space="preserve"> Ma, Email: </w:t>
      </w:r>
      <w:proofErr w:type="spellStart"/>
      <w:r w:rsidRPr="005F69C6">
        <w:rPr>
          <w:rFonts w:ascii="Times New Roman" w:hAnsi="Times New Roman" w:hint="eastAsia"/>
          <w:sz w:val="24"/>
        </w:rPr>
        <w:t>maxiaoding@caas.cn</w:t>
      </w:r>
      <w:proofErr w:type="spellEnd"/>
      <w:r w:rsidRPr="005F69C6">
        <w:rPr>
          <w:rFonts w:ascii="Times New Roman" w:hAnsi="Times New Roman" w:hint="eastAsia"/>
          <w:sz w:val="24"/>
        </w:rPr>
        <w:t>.</w:t>
      </w:r>
    </w:p>
    <w:p w14:paraId="3DC3F375" w14:textId="497FC5F4" w:rsidR="00605DEB" w:rsidRPr="005F69C6" w:rsidRDefault="007B1C99" w:rsidP="007B1C99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hint="eastAsia"/>
          <w:sz w:val="24"/>
        </w:rPr>
        <w:t>†</w:t>
      </w:r>
      <w:r w:rsidRPr="005F69C6">
        <w:rPr>
          <w:rFonts w:ascii="Times New Roman" w:hAnsi="Times New Roman" w:hint="eastAsia"/>
          <w:sz w:val="24"/>
        </w:rPr>
        <w:t>These authors contributed equally to this work.</w:t>
      </w:r>
    </w:p>
    <w:p w14:paraId="6A782E9A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C37BA9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A99989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AF340A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6874AE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9B152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ED8752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86C301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D4D4AD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39FF60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252EBB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06E563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64285C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664C67" w14:textId="77777777" w:rsidR="00750908" w:rsidRPr="005F69C6" w:rsidRDefault="00750908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49D09B" w14:textId="283C6566" w:rsidR="00A931EB" w:rsidRPr="005F69C6" w:rsidRDefault="00F04657" w:rsidP="00A931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Note</w:t>
      </w:r>
      <w:r w:rsidR="00A27EAB" w:rsidRPr="005F69C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FA7CB83" w14:textId="5C1E3E4E" w:rsidR="00A931EB" w:rsidRPr="005F69C6" w:rsidRDefault="00A931EB" w:rsidP="00A931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A27EAB"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Summary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simulated 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>-seq datasets with non-dropout noise used in this study.</w:t>
      </w:r>
    </w:p>
    <w:p w14:paraId="19E329B1" w14:textId="068FB80D" w:rsidR="00A931EB" w:rsidRPr="005F69C6" w:rsidRDefault="00A931EB" w:rsidP="00A931EB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cell subpopulations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27EAB"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A27EAB" w:rsidRPr="005F69C6">
        <w:rPr>
          <w:rFonts w:ascii="Times New Roman" w:hAnsi="Times New Roman" w:cs="Times New Roman"/>
          <w:sz w:val="24"/>
          <w:szCs w:val="24"/>
        </w:rPr>
        <w:t xml:space="preserve">-seq dataset for </w:t>
      </w:r>
      <w:r w:rsidRPr="005F69C6">
        <w:rPr>
          <w:rFonts w:ascii="Times New Roman" w:hAnsi="Times New Roman" w:cs="Times New Roman"/>
          <w:sz w:val="24"/>
          <w:szCs w:val="24"/>
        </w:rPr>
        <w:t>Arabidopsis.</w:t>
      </w:r>
    </w:p>
    <w:p w14:paraId="3AC3315C" w14:textId="4758274D" w:rsidR="00A931EB" w:rsidRPr="005F69C6" w:rsidRDefault="00A931EB" w:rsidP="00A931EB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cell subpopulations of the scRNA-seq dataset for the 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 cultivar </w:t>
      </w:r>
      <w:r w:rsidRPr="005F69C6">
        <w:rPr>
          <w:rFonts w:ascii="Times New Roman" w:hAnsi="Times New Roman" w:cs="Times New Roman"/>
          <w:sz w:val="24"/>
          <w:szCs w:val="24"/>
        </w:rPr>
        <w:t>93-11.</w:t>
      </w:r>
    </w:p>
    <w:p w14:paraId="6D4969E4" w14:textId="1AAF9F8C" w:rsidR="00A931EB" w:rsidRPr="005F69C6" w:rsidRDefault="00A931EB" w:rsidP="00A931EB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cell subpopulations of the scRNA-seq dataset for the 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japonica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 cultivar </w:t>
      </w:r>
      <w:proofErr w:type="spellStart"/>
      <w:r w:rsidR="00A27EAB" w:rsidRPr="005F69C6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>.</w:t>
      </w:r>
    </w:p>
    <w:p w14:paraId="34703701" w14:textId="6864DD85" w:rsidR="00A931EB" w:rsidRPr="005F69C6" w:rsidRDefault="00A931EB" w:rsidP="00A931EB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cell subpopulations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27EAB"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A27EAB" w:rsidRPr="005F69C6">
        <w:rPr>
          <w:rFonts w:ascii="Times New Roman" w:hAnsi="Times New Roman" w:cs="Times New Roman"/>
          <w:sz w:val="24"/>
          <w:szCs w:val="24"/>
        </w:rPr>
        <w:t xml:space="preserve">-seq dataset of </w:t>
      </w:r>
      <w:r w:rsidRPr="005F69C6">
        <w:rPr>
          <w:rFonts w:ascii="Times New Roman" w:hAnsi="Times New Roman" w:cs="Times New Roman"/>
          <w:i/>
          <w:iCs/>
          <w:sz w:val="24"/>
          <w:szCs w:val="24"/>
        </w:rPr>
        <w:t xml:space="preserve">Nicotiana </w:t>
      </w:r>
      <w:proofErr w:type="spellStart"/>
      <w:r w:rsidRPr="005F69C6">
        <w:rPr>
          <w:rFonts w:ascii="Times New Roman" w:hAnsi="Times New Roman" w:cs="Times New Roman"/>
          <w:i/>
          <w:iCs/>
          <w:sz w:val="24"/>
          <w:szCs w:val="24"/>
        </w:rPr>
        <w:t>attenuata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 xml:space="preserve"> corolla.</w:t>
      </w:r>
    </w:p>
    <w:p w14:paraId="4FFAFFD9" w14:textId="1CFD66DD" w:rsidR="00A931EB" w:rsidRPr="005F69C6" w:rsidRDefault="00A931EB" w:rsidP="00A931EB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6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cell subpopulations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27EAB"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A27EAB" w:rsidRPr="005F69C6">
        <w:rPr>
          <w:rFonts w:ascii="Times New Roman" w:hAnsi="Times New Roman" w:cs="Times New Roman"/>
          <w:sz w:val="24"/>
          <w:szCs w:val="24"/>
        </w:rPr>
        <w:t xml:space="preserve">-seq dataset for </w:t>
      </w:r>
      <w:r w:rsidRPr="005F69C6">
        <w:rPr>
          <w:rFonts w:ascii="Times New Roman" w:hAnsi="Times New Roman" w:cs="Times New Roman"/>
          <w:sz w:val="24"/>
          <w:szCs w:val="24"/>
        </w:rPr>
        <w:t>maize leaves.</w:t>
      </w:r>
    </w:p>
    <w:p w14:paraId="57F9FB15" w14:textId="540E2241" w:rsidR="00694C39" w:rsidRPr="005F69C6" w:rsidRDefault="00694C39" w:rsidP="007C50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Supplementary Table </w:t>
      </w:r>
      <w:r w:rsidR="00B813BF" w:rsidRPr="005F69C6">
        <w:rPr>
          <w:rFonts w:ascii="Times New Roman" w:eastAsia="等线" w:hAnsi="Times New Roman" w:cs="Times New Roman" w:hint="eastAsia"/>
          <w:b/>
          <w:sz w:val="24"/>
          <w:szCs w:val="24"/>
          <w:lang w:bidi="ar"/>
        </w:rPr>
        <w:t>7</w:t>
      </w:r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. </w:t>
      </w:r>
      <w:r w:rsidRPr="005F69C6">
        <w:rPr>
          <w:rFonts w:ascii="Times New Roman" w:hAnsi="Times New Roman" w:cs="Times New Roman"/>
          <w:sz w:val="24"/>
          <w:szCs w:val="24"/>
        </w:rPr>
        <w:t xml:space="preserve">Differences in clustering accuracy between </w:t>
      </w:r>
      <w:proofErr w:type="spellStart"/>
      <w:r w:rsidR="004926D3" w:rsidRPr="005F69C6">
        <w:rPr>
          <w:rFonts w:ascii="Times New Roman" w:hAnsi="Times New Roman" w:cs="Times New Roman"/>
          <w:sz w:val="24"/>
          <w:szCs w:val="24"/>
        </w:rPr>
        <w:t>PhytoCluster</w:t>
      </w:r>
      <w:proofErr w:type="spellEnd"/>
      <w:r w:rsidR="004926D3"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Pr="005F69C6">
        <w:rPr>
          <w:rFonts w:ascii="Times New Roman" w:hAnsi="Times New Roman" w:cs="Times New Roman"/>
          <w:sz w:val="24"/>
          <w:szCs w:val="24"/>
        </w:rPr>
        <w:t>and runner-up models for various datasets.</w:t>
      </w:r>
    </w:p>
    <w:p w14:paraId="0B612B2D" w14:textId="77777777" w:rsidR="006E6F5F" w:rsidRPr="005F69C6" w:rsidRDefault="006E6F5F" w:rsidP="007C50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30D84C" w14:textId="6FB49CDF" w:rsidR="006E6F5F" w:rsidRPr="005F69C6" w:rsidRDefault="006E6F5F" w:rsidP="006E6F5F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F69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8. </w:t>
      </w:r>
      <w:r w:rsidRPr="005F69C6">
        <w:rPr>
          <w:rFonts w:ascii="Times New Roman" w:hAnsi="Times New Roman" w:cs="Times New Roman" w:hint="eastAsia"/>
          <w:sz w:val="24"/>
          <w:szCs w:val="24"/>
        </w:rPr>
        <w:t>Best hyperparameter values of the four models selected by grid search.</w:t>
      </w:r>
    </w:p>
    <w:p w14:paraId="280DA130" w14:textId="77777777" w:rsidR="006E6F5F" w:rsidRPr="005F69C6" w:rsidRDefault="006E6F5F" w:rsidP="006E6F5F">
      <w:pPr>
        <w:rPr>
          <w:rFonts w:ascii="Times New Roman" w:hAnsi="Times New Roman" w:cs="Times New Roman"/>
          <w:sz w:val="24"/>
          <w:szCs w:val="24"/>
        </w:rPr>
      </w:pPr>
    </w:p>
    <w:p w14:paraId="6B36038B" w14:textId="70334858" w:rsidR="00A931EB" w:rsidRPr="005F69C6" w:rsidRDefault="00A931EB" w:rsidP="00A931EB">
      <w:pPr>
        <w:rPr>
          <w:rFonts w:hint="eastAsia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="00035B18"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69C6">
        <w:rPr>
          <w:rFonts w:ascii="Times New Roman" w:hAnsi="Times New Roman" w:cs="Times New Roman"/>
          <w:sz w:val="24"/>
          <w:szCs w:val="24"/>
        </w:rPr>
        <w:t xml:space="preserve">Performance of latent and </w:t>
      </w:r>
      <w:r w:rsidR="00A27EAB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Pr="005F69C6">
        <w:rPr>
          <w:rFonts w:ascii="Times New Roman" w:hAnsi="Times New Roman" w:cs="Times New Roman"/>
          <w:sz w:val="24"/>
          <w:szCs w:val="24"/>
        </w:rPr>
        <w:t xml:space="preserve">features of the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5F69C6">
        <w:rPr>
          <w:rFonts w:ascii="Times New Roman" w:hAnsi="Times New Roman" w:cs="Times New Roman"/>
          <w:i/>
          <w:iCs/>
          <w:sz w:val="24"/>
          <w:szCs w:val="24"/>
        </w:rPr>
        <w:t xml:space="preserve">ndica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ultivar </w:t>
      </w:r>
      <w:r w:rsidRPr="005F69C6">
        <w:rPr>
          <w:rFonts w:ascii="Times New Roman" w:hAnsi="Times New Roman" w:cs="Times New Roman"/>
          <w:sz w:val="24"/>
          <w:szCs w:val="24"/>
        </w:rPr>
        <w:t>93-11 dataset on different machine learning models. Testing dataset.</w:t>
      </w:r>
    </w:p>
    <w:p w14:paraId="1232D1ED" w14:textId="39C6F678" w:rsidR="00A931EB" w:rsidRPr="005F69C6" w:rsidRDefault="00A931EB" w:rsidP="00A931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35B18"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0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Performance of latent and </w:t>
      </w:r>
      <w:r w:rsidR="00A27EAB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Pr="005F69C6">
        <w:rPr>
          <w:rFonts w:ascii="Times New Roman" w:hAnsi="Times New Roman" w:cs="Times New Roman"/>
          <w:sz w:val="24"/>
          <w:szCs w:val="24"/>
        </w:rPr>
        <w:t xml:space="preserve">features of the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5F69C6">
        <w:rPr>
          <w:rFonts w:ascii="Times New Roman" w:hAnsi="Times New Roman" w:cs="Times New Roman"/>
          <w:i/>
          <w:iCs/>
          <w:sz w:val="24"/>
          <w:szCs w:val="24"/>
        </w:rPr>
        <w:t>aponica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Pr="005F69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 xml:space="preserve">) dataset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with </w:t>
      </w:r>
      <w:r w:rsidRPr="005F69C6">
        <w:rPr>
          <w:rFonts w:ascii="Times New Roman" w:hAnsi="Times New Roman" w:cs="Times New Roman"/>
          <w:sz w:val="24"/>
          <w:szCs w:val="24"/>
        </w:rPr>
        <w:t>different machine learning models. Testing dataset.</w:t>
      </w:r>
    </w:p>
    <w:p w14:paraId="42AC3043" w14:textId="50CA5445" w:rsidR="00A931EB" w:rsidRPr="005F69C6" w:rsidRDefault="00A931EB" w:rsidP="00A931EB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94C39" w:rsidRPr="005F69C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Performance of latent and </w:t>
      </w:r>
      <w:r w:rsidR="00A27EAB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Pr="005F69C6">
        <w:rPr>
          <w:rFonts w:ascii="Times New Roman" w:hAnsi="Times New Roman" w:cs="Times New Roman"/>
          <w:sz w:val="24"/>
          <w:szCs w:val="24"/>
        </w:rPr>
        <w:t xml:space="preserve">features of the Arabidopsis dataset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with </w:t>
      </w:r>
      <w:r w:rsidRPr="005F69C6">
        <w:rPr>
          <w:rFonts w:ascii="Times New Roman" w:hAnsi="Times New Roman" w:cs="Times New Roman"/>
          <w:sz w:val="24"/>
          <w:szCs w:val="24"/>
        </w:rPr>
        <w:t>different machine learning models. Testing dataset.</w:t>
      </w:r>
    </w:p>
    <w:p w14:paraId="44386B82" w14:textId="77777777" w:rsidR="00117021" w:rsidRPr="005F69C6" w:rsidRDefault="00117021" w:rsidP="00A931EB">
      <w:pPr>
        <w:rPr>
          <w:rFonts w:ascii="Times New Roman" w:hAnsi="Times New Roman" w:cs="Times New Roman"/>
          <w:sz w:val="24"/>
          <w:szCs w:val="24"/>
        </w:rPr>
      </w:pPr>
    </w:p>
    <w:p w14:paraId="7686EF07" w14:textId="5FDDEB78" w:rsidR="00B813BF" w:rsidRPr="005F69C6" w:rsidRDefault="00B813BF" w:rsidP="00117021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Composition of cell subpopulations of the 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 xml:space="preserve">-seq dataset for 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mouse spinal cord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p w14:paraId="783EBCF0" w14:textId="2B97C698" w:rsidR="00A931EB" w:rsidRPr="005F69C6" w:rsidRDefault="00F37829" w:rsidP="00A931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>Fig</w:t>
      </w:r>
      <w:r w:rsidR="00601396" w:rsidRPr="005F69C6">
        <w:rPr>
          <w:rFonts w:ascii="Times New Roman" w:eastAsia="等线" w:hAnsi="Times New Roman" w:cs="Times New Roman" w:hint="eastAsia"/>
          <w:b/>
          <w:sz w:val="24"/>
          <w:szCs w:val="24"/>
          <w:lang w:bidi="ar"/>
        </w:rPr>
        <w:t>.</w:t>
      </w:r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 1 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Differences between </w:t>
      </w:r>
      <w:r w:rsidR="00705D8F"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the 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animal (</w:t>
      </w:r>
      <w:r w:rsidR="00A27EAB"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m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ouse) and plant (</w:t>
      </w:r>
      <w:r w:rsidR="00A27EAB"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rice cultivar </w:t>
      </w:r>
      <w:proofErr w:type="spellStart"/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Nipponbare</w:t>
      </w:r>
      <w:proofErr w:type="spellEnd"/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) </w:t>
      </w:r>
      <w:proofErr w:type="spellStart"/>
      <w:r w:rsidR="00A27EAB"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scRNA</w:t>
      </w:r>
      <w:proofErr w:type="spellEnd"/>
      <w:r w:rsidR="00A27EAB"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-seq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 data.</w:t>
      </w:r>
    </w:p>
    <w:p w14:paraId="338C5E0E" w14:textId="77777777" w:rsidR="007B087E" w:rsidRPr="005F69C6" w:rsidRDefault="007B087E" w:rsidP="007B08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B84BB" w14:textId="77777777" w:rsidR="00A931EB" w:rsidRPr="005F69C6" w:rsidRDefault="00A931EB" w:rsidP="007B08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5AC6A" w14:textId="77777777" w:rsidR="00A931EB" w:rsidRPr="005F69C6" w:rsidRDefault="00A931EB" w:rsidP="007B08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2E99B" w14:textId="78D0F836" w:rsidR="007B087E" w:rsidRPr="005F69C6" w:rsidRDefault="007B087E" w:rsidP="00D722F3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" w:name="_Hlk177569012"/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1"/>
      <w:r w:rsidR="00A27EAB"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Summary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simulated 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>-seq datasets with non-dropout noise used in this study.</w:t>
      </w:r>
    </w:p>
    <w:tbl>
      <w:tblPr>
        <w:tblW w:w="5076" w:type="pct"/>
        <w:tblBorders>
          <w:top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1148"/>
        <w:gridCol w:w="1007"/>
        <w:gridCol w:w="1152"/>
        <w:gridCol w:w="1729"/>
        <w:gridCol w:w="1955"/>
      </w:tblGrid>
      <w:tr w:rsidR="005F69C6" w:rsidRPr="005F69C6" w14:paraId="0C7903D9" w14:textId="77777777" w:rsidTr="00D722F3">
        <w:trPr>
          <w:trHeight w:val="463"/>
        </w:trPr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A89EB4" w14:textId="77777777" w:rsidR="007B087E" w:rsidRPr="005F69C6" w:rsidRDefault="007B087E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DD0620" w14:textId="03CF2928" w:rsidR="007B087E" w:rsidRPr="005F69C6" w:rsidRDefault="00A27EAB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umber of g</w:t>
            </w:r>
            <w:r w:rsidR="007B087E" w:rsidRPr="005F69C6"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40F64F" w14:textId="3D6A889F" w:rsidR="007B087E" w:rsidRPr="005F69C6" w:rsidRDefault="00A27EAB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umber of c</w:t>
            </w:r>
            <w:r w:rsidR="007B087E" w:rsidRPr="005F69C6">
              <w:rPr>
                <w:rFonts w:ascii="Times New Roman" w:hAnsi="Times New Roman" w:cs="Times New Roman"/>
                <w:sz w:val="24"/>
                <w:szCs w:val="24"/>
              </w:rPr>
              <w:t>ells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35FD3C" w14:textId="77777777" w:rsidR="007B087E" w:rsidRPr="005F69C6" w:rsidRDefault="007B087E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4093AE" w14:textId="77777777" w:rsidR="007B087E" w:rsidRPr="005F69C6" w:rsidRDefault="007B087E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oise type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26E4C7B" w14:textId="77777777" w:rsidR="007B087E" w:rsidRPr="005F69C6" w:rsidRDefault="007B087E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</w:tr>
      <w:tr w:rsidR="005F69C6" w:rsidRPr="005F69C6" w14:paraId="41FA0F8B" w14:textId="77777777" w:rsidTr="004A4B0B">
        <w:trPr>
          <w:trHeight w:val="473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876EF3" w14:textId="12A1D87D" w:rsidR="008C569A" w:rsidRPr="005F69C6" w:rsidRDefault="008C569A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1B85AA3" w14:textId="6AF275BB" w:rsidR="008C569A" w:rsidRPr="005F69C6" w:rsidRDefault="008C569A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879EA85" w14:textId="7A6ECE0D" w:rsidR="008C569A" w:rsidRPr="005F69C6" w:rsidRDefault="008C569A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826B8D9" w14:textId="07C7EC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E3014" w14:textId="0A77306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59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9D7418A" w14:textId="568E9180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F69C6" w:rsidRPr="005F69C6" w14:paraId="4E9A3431" w14:textId="77777777" w:rsidTr="004A4B0B">
        <w:trPr>
          <w:trHeight w:val="936"/>
        </w:trPr>
        <w:tc>
          <w:tcPr>
            <w:tcW w:w="855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95445F" w14:textId="5B45C8BE" w:rsidR="008C569A" w:rsidRPr="005F69C6" w:rsidRDefault="008C569A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Dataset </w:t>
            </w:r>
            <w:r w:rsidR="00D722F3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6CAE42" w14:textId="7ED0B031" w:rsidR="008C569A" w:rsidRPr="005F69C6" w:rsidRDefault="008C569A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65C0DC" w14:textId="3B7E617D" w:rsidR="008C569A" w:rsidRPr="005F69C6" w:rsidRDefault="004A4B0B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683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A4C28A" w14:textId="777777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80378" w14:textId="3B08123B" w:rsidR="008C569A" w:rsidRPr="005F69C6" w:rsidRDefault="00A27EAB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niform</w:t>
            </w:r>
          </w:p>
        </w:tc>
        <w:tc>
          <w:tcPr>
            <w:tcW w:w="1159" w:type="pct"/>
            <w:tcBorders>
              <w:top w:val="nil"/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F39FC8A" w14:textId="3FB02C70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Low = </w:t>
            </w:r>
            <w:r w:rsidR="0055308E" w:rsidRPr="005F69C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, high = 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F69C6" w:rsidRPr="005F69C6" w14:paraId="38D886A8" w14:textId="77777777" w:rsidTr="004A4B0B">
        <w:trPr>
          <w:trHeight w:val="936"/>
        </w:trPr>
        <w:tc>
          <w:tcPr>
            <w:tcW w:w="855" w:type="pct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D11186" w14:textId="1F330DBF" w:rsidR="008C569A" w:rsidRPr="005F69C6" w:rsidRDefault="008C569A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Dataset </w:t>
            </w:r>
            <w:r w:rsidR="00D722F3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81" w:type="pct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99ED5D" w14:textId="77777777" w:rsidR="008C569A" w:rsidRPr="005F69C6" w:rsidRDefault="008C569A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97" w:type="pct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33DEA7" w14:textId="321ED89F" w:rsidR="008C569A" w:rsidRPr="005F69C6" w:rsidRDefault="008C569A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683" w:type="pct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F18CA7" w14:textId="777777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FFFFFF"/>
            <w:vAlign w:val="center"/>
          </w:tcPr>
          <w:p w14:paraId="30ADB05F" w14:textId="64A597B5" w:rsidR="008C569A" w:rsidRPr="005F69C6" w:rsidRDefault="00A27EAB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1159" w:type="pct"/>
            <w:tcBorders>
              <w:top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53EDDA" w14:textId="63EE4BF1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shape = 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, scale = </w:t>
            </w:r>
            <w:r w:rsidR="004A4B0B" w:rsidRPr="005F69C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F69C6" w:rsidRPr="005F69C6" w14:paraId="56DF2B23" w14:textId="77777777" w:rsidTr="004A4B0B">
        <w:trPr>
          <w:trHeight w:val="473"/>
        </w:trPr>
        <w:tc>
          <w:tcPr>
            <w:tcW w:w="855" w:type="pct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B2B94A" w14:textId="04A3215F" w:rsidR="008C569A" w:rsidRPr="005F69C6" w:rsidRDefault="008C569A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Dataset </w:t>
            </w:r>
            <w:r w:rsidR="00D722F3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7B390E" w14:textId="6C33CA1F" w:rsidR="008C569A" w:rsidRPr="005F69C6" w:rsidRDefault="008C569A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97" w:type="pct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489A83" w14:textId="41AA8D32" w:rsidR="008C569A" w:rsidRPr="005F69C6" w:rsidRDefault="004A4B0B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683" w:type="pct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5C77EB" w14:textId="777777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pct"/>
            <w:tcBorders>
              <w:bottom w:val="nil"/>
            </w:tcBorders>
            <w:shd w:val="clear" w:color="auto" w:fill="FFFFFF"/>
            <w:vAlign w:val="center"/>
          </w:tcPr>
          <w:p w14:paraId="08715488" w14:textId="3FB9DE7C" w:rsidR="008C569A" w:rsidRPr="005F69C6" w:rsidRDefault="00A27EAB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aussian</w:t>
            </w:r>
          </w:p>
        </w:tc>
        <w:tc>
          <w:tcPr>
            <w:tcW w:w="1159" w:type="pct"/>
            <w:tcBorders>
              <w:bottom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C496EE" w14:textId="777777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oc=0, scale=6</w:t>
            </w:r>
          </w:p>
        </w:tc>
      </w:tr>
      <w:tr w:rsidR="005F69C6" w:rsidRPr="005F69C6" w14:paraId="13D043D1" w14:textId="77777777" w:rsidTr="004A4B0B">
        <w:trPr>
          <w:trHeight w:val="1408"/>
        </w:trPr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86AF29" w14:textId="0143E9D8" w:rsidR="008C569A" w:rsidRPr="005F69C6" w:rsidRDefault="008C569A" w:rsidP="00D72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Dataset </w:t>
            </w:r>
            <w:r w:rsidR="00D722F3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FAA2BE" w14:textId="77777777" w:rsidR="008C569A" w:rsidRPr="005F69C6" w:rsidRDefault="008C569A" w:rsidP="00D722F3">
            <w:pPr>
              <w:ind w:right="-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422D9D" w14:textId="2282A50A" w:rsidR="008C569A" w:rsidRPr="005F69C6" w:rsidRDefault="004A4B0B" w:rsidP="00D722F3">
            <w:pPr>
              <w:ind w:right="-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DCAAAB" w14:textId="77777777" w:rsidR="008C569A" w:rsidRPr="005F69C6" w:rsidRDefault="008C569A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8C124D" w14:textId="58990BD2" w:rsidR="008C569A" w:rsidRPr="005F69C6" w:rsidRDefault="00A27EAB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C569A" w:rsidRPr="005F69C6">
              <w:rPr>
                <w:rFonts w:ascii="Times New Roman" w:hAnsi="Times New Roman" w:cs="Times New Roman"/>
                <w:sz w:val="24"/>
                <w:szCs w:val="24"/>
              </w:rPr>
              <w:t>egative binomial</w:t>
            </w: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A6E5F1" w14:textId="4F867D55" w:rsidR="008C569A" w:rsidRPr="005F69C6" w:rsidRDefault="004A4B0B" w:rsidP="00D72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b_mean</w:t>
            </w:r>
            <w:proofErr w:type="spellEnd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A27EAB" w:rsidRPr="005F69C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b_dispersion</w:t>
            </w:r>
            <w:proofErr w:type="spellEnd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= 0.5</w:t>
            </w:r>
          </w:p>
        </w:tc>
      </w:tr>
    </w:tbl>
    <w:p w14:paraId="7B63ADBA" w14:textId="77777777" w:rsidR="0066782B" w:rsidRPr="005F69C6" w:rsidRDefault="0066782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5114D" w14:textId="77777777" w:rsidR="0066782B" w:rsidRPr="005F69C6" w:rsidRDefault="0066782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D0785" w14:textId="77777777" w:rsidR="00953D15" w:rsidRPr="005F69C6" w:rsidRDefault="00953D1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BD2AC2" w14:textId="77777777" w:rsidR="005A1E43" w:rsidRPr="005F69C6" w:rsidRDefault="005A1E43" w:rsidP="005C36E4">
      <w:pPr>
        <w:suppressAutoHyphens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F04E9" w14:textId="47040192" w:rsidR="00605DEB" w:rsidRPr="005F69C6" w:rsidRDefault="00605DEB" w:rsidP="005C36E4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cell subpopulations of the </w:t>
      </w:r>
      <w:proofErr w:type="spellStart"/>
      <w:r w:rsidR="00A27EAB"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="00A27EAB" w:rsidRPr="005F69C6">
        <w:rPr>
          <w:rFonts w:ascii="Times New Roman" w:hAnsi="Times New Roman" w:cs="Times New Roman"/>
          <w:sz w:val="24"/>
          <w:szCs w:val="24"/>
        </w:rPr>
        <w:t>-seq dataset for Arabidopsis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424B2E9C" w14:textId="77777777" w:rsidTr="00B56335">
        <w:trPr>
          <w:trHeight w:val="313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B5891C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59C46C" w14:textId="77777777" w:rsidR="00B56335" w:rsidRPr="005F69C6" w:rsidRDefault="00B5633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7AAEBBB9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138" w14:textId="6A47E800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ndodermis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66C" w14:textId="74E2C26D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583F846E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ACF" w14:textId="1DC37046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ateral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r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oot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c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p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1C0" w14:textId="0460353C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1677AA03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F9B" w14:textId="6A39F47A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trichoblast</w:t>
            </w:r>
            <w:proofErr w:type="spellEnd"/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982" w14:textId="0A4A6E3C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184ADA7E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606" w14:textId="4CA70E92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ichoblast</w:t>
            </w:r>
            <w:proofErr w:type="spellEnd"/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8BF" w14:textId="322D3E88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61459EEE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EC8" w14:textId="65D19FE6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rtex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B51" w14:textId="69C768D5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66782B" w:rsidRPr="005F69C6" w14:paraId="2A047632" w14:textId="77777777" w:rsidTr="00B56335">
        <w:trPr>
          <w:trHeight w:val="313"/>
        </w:trPr>
        <w:tc>
          <w:tcPr>
            <w:tcW w:w="2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EF204" w14:textId="27E67A2A" w:rsidR="0066782B" w:rsidRPr="005F69C6" w:rsidRDefault="0066782B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ocambium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77053" w14:textId="6605D88D" w:rsidR="0066782B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</w:tbl>
    <w:p w14:paraId="245BAF4D" w14:textId="77777777" w:rsidR="00F4718B" w:rsidRPr="005F69C6" w:rsidRDefault="00F4718B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714F98" w14:textId="77777777" w:rsidR="00605DEB" w:rsidRPr="005F69C6" w:rsidRDefault="00605DEB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D69E00" w14:textId="77777777" w:rsidR="00953D15" w:rsidRPr="005F69C6" w:rsidRDefault="00953D1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775589" w14:textId="7714C420" w:rsidR="00605DEB" w:rsidRPr="005F69C6" w:rsidRDefault="00605DEB" w:rsidP="005C36E4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782B" w:rsidRPr="005F69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cell subpopulations of the scRNA-seq dataset for the 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 cultivar 93-11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71D484FF" w14:textId="77777777" w:rsidTr="00B56335">
        <w:trPr>
          <w:trHeight w:val="300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194FCC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171596" w14:textId="77777777" w:rsidR="00B56335" w:rsidRPr="005F69C6" w:rsidRDefault="00B5633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7E217B23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EF7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rtex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4D0" w14:textId="67A641FD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77FC7907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9E9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oot hair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493" w14:textId="10EA06E9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37</w:t>
            </w:r>
          </w:p>
        </w:tc>
      </w:tr>
      <w:tr w:rsidR="005F69C6" w:rsidRPr="005F69C6" w14:paraId="1B4615B1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38C" w14:textId="25E67A9E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pidermis (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n-root hair [</w:t>
            </w: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RH</w:t>
            </w:r>
            <w:proofErr w:type="spellEnd"/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B07" w14:textId="5A7E8439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5F69C6" w:rsidRPr="005F69C6" w14:paraId="0861A826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3F3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ndodermis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AA83" w14:textId="5E4D8F12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5F69C6" w:rsidRPr="005F69C6" w14:paraId="188AAF96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3CD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tele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994" w14:textId="24868EB9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B56335" w:rsidRPr="005F69C6" w14:paraId="3C8CEE32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EBD86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pidermis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981B6" w14:textId="010B915B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</w:tbl>
    <w:p w14:paraId="059AC085" w14:textId="77777777" w:rsidR="00605DEB" w:rsidRPr="005F69C6" w:rsidRDefault="00605DEB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E8F2AF" w14:textId="77777777" w:rsidR="00953D15" w:rsidRPr="005F69C6" w:rsidRDefault="00953D1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B6886D" w14:textId="77777777" w:rsidR="00953D15" w:rsidRPr="005F69C6" w:rsidRDefault="00953D1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BC5CC6" w14:textId="559F085C" w:rsidR="00605DEB" w:rsidRPr="005F69C6" w:rsidRDefault="00605DEB" w:rsidP="005C36E4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782B" w:rsidRPr="005F69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Pr="005F69C6">
        <w:rPr>
          <w:rFonts w:ascii="Times New Roman" w:hAnsi="Times New Roman" w:cs="Times New Roman"/>
          <w:sz w:val="24"/>
          <w:szCs w:val="24"/>
        </w:rPr>
        <w:t xml:space="preserve">cell subpopulations of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the scRNA-seq dataset for the rice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5F69C6">
        <w:rPr>
          <w:rFonts w:ascii="Times New Roman" w:hAnsi="Times New Roman" w:cs="Times New Roman"/>
          <w:i/>
          <w:iCs/>
          <w:sz w:val="24"/>
          <w:szCs w:val="24"/>
        </w:rPr>
        <w:t>aponica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 cultivar 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122D0704" w14:textId="77777777" w:rsidTr="00B56335">
        <w:trPr>
          <w:trHeight w:val="300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3FDA8A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AFCC54" w14:textId="77777777" w:rsidR="00B56335" w:rsidRPr="005F69C6" w:rsidRDefault="00B5633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13067ECC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947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rtex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4CF" w14:textId="1BA73DF1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26A86426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865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oot hair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50D" w14:textId="0691AA17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31</w:t>
            </w:r>
          </w:p>
        </w:tc>
      </w:tr>
      <w:tr w:rsidR="005F69C6" w:rsidRPr="005F69C6" w14:paraId="3DA74F36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D814" w14:textId="45DE174D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pidermis (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n-root hair [</w:t>
            </w: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RH</w:t>
            </w:r>
            <w:proofErr w:type="spellEnd"/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]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BAC" w14:textId="31220D83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1</w:t>
            </w:r>
          </w:p>
        </w:tc>
      </w:tr>
      <w:tr w:rsidR="005F69C6" w:rsidRPr="005F69C6" w14:paraId="16991723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714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ndodermis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9A6" w14:textId="260F9B4C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11</w:t>
            </w:r>
          </w:p>
        </w:tc>
      </w:tr>
      <w:tr w:rsidR="005F69C6" w:rsidRPr="005F69C6" w14:paraId="44260E72" w14:textId="77777777" w:rsidTr="008A639D">
        <w:trPr>
          <w:trHeight w:val="57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70D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tele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6D15" w14:textId="7A792F21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B56335" w:rsidRPr="005F69C6" w14:paraId="4836F6C9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4F90B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pidermis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2D55D" w14:textId="1B247F13" w:rsidR="00B56335" w:rsidRPr="005F69C6" w:rsidRDefault="0066782B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</w:tbl>
    <w:p w14:paraId="7FA65AC0" w14:textId="77777777" w:rsidR="00605DEB" w:rsidRPr="005F69C6" w:rsidRDefault="00605DEB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C45C2C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CA3CF3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5EA30C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1AF3F6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8F92DE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568F63" w14:textId="77777777" w:rsidR="00DB40E4" w:rsidRPr="005F69C6" w:rsidRDefault="00DB40E4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4E39CC" w14:textId="539F7A38" w:rsidR="000A2C93" w:rsidRPr="005F69C6" w:rsidRDefault="000A2C93" w:rsidP="005A1E43">
      <w:pPr>
        <w:rPr>
          <w:rFonts w:ascii="Times New Roman" w:hAnsi="Times New Roman" w:cs="Times New Roman"/>
          <w:sz w:val="24"/>
          <w:szCs w:val="24"/>
        </w:rPr>
      </w:pPr>
    </w:p>
    <w:p w14:paraId="530A2637" w14:textId="62749530" w:rsidR="00605DEB" w:rsidRPr="005F69C6" w:rsidRDefault="00605DEB" w:rsidP="005C36E4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782B" w:rsidRPr="005F69C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 xml:space="preserve">Composition of cell subpopulations of the scRNA-seq dataset of </w:t>
      </w:r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 xml:space="preserve">Nicotiana </w:t>
      </w:r>
      <w:proofErr w:type="spellStart"/>
      <w:r w:rsidR="00A27EAB" w:rsidRPr="005F69C6">
        <w:rPr>
          <w:rFonts w:ascii="Times New Roman" w:hAnsi="Times New Roman" w:cs="Times New Roman"/>
          <w:i/>
          <w:iCs/>
          <w:sz w:val="24"/>
          <w:szCs w:val="24"/>
        </w:rPr>
        <w:t>attenuata</w:t>
      </w:r>
      <w:proofErr w:type="spellEnd"/>
      <w:r w:rsidR="00A27EAB" w:rsidRPr="005F69C6">
        <w:rPr>
          <w:rFonts w:ascii="Times New Roman" w:hAnsi="Times New Roman" w:cs="Times New Roman"/>
          <w:sz w:val="24"/>
          <w:szCs w:val="24"/>
        </w:rPr>
        <w:t xml:space="preserve"> corolla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1A179EFD" w14:textId="77777777" w:rsidTr="00B56335">
        <w:trPr>
          <w:trHeight w:val="300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68FA80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5ED745" w14:textId="77777777" w:rsidR="00B56335" w:rsidRPr="005F69C6" w:rsidRDefault="00B5633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378A569E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129A" w14:textId="3B98A421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pidermis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FE2" w14:textId="47A225EA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127</w:t>
            </w:r>
          </w:p>
        </w:tc>
      </w:tr>
      <w:tr w:rsidR="005F69C6" w:rsidRPr="005F69C6" w14:paraId="17E7526B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7DC" w14:textId="3D8F36A0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renchyma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24E" w14:textId="2E7FB4A6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88</w:t>
            </w:r>
          </w:p>
        </w:tc>
      </w:tr>
      <w:tr w:rsidR="005F69C6" w:rsidRPr="005F69C6" w14:paraId="0D505EB6" w14:textId="77777777" w:rsidTr="00D33FEC">
        <w:trPr>
          <w:trHeight w:val="300"/>
        </w:trPr>
        <w:tc>
          <w:tcPr>
            <w:tcW w:w="2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05B" w14:textId="2523E780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llen</w:t>
            </w:r>
          </w:p>
        </w:tc>
        <w:tc>
          <w:tcPr>
            <w:tcW w:w="2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059" w14:textId="500CED35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68</w:t>
            </w:r>
          </w:p>
        </w:tc>
      </w:tr>
      <w:tr w:rsidR="00B56335" w:rsidRPr="005F69C6" w14:paraId="7DA9A040" w14:textId="77777777" w:rsidTr="00D33FEC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32C6" w14:textId="5D33C84B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asculature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BAC8" w14:textId="6090A880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</w:tbl>
    <w:p w14:paraId="2DA58ECA" w14:textId="77777777" w:rsidR="00605DEB" w:rsidRPr="005F69C6" w:rsidRDefault="00605DEB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D341F" w14:textId="77777777" w:rsidR="00953D15" w:rsidRPr="005F69C6" w:rsidRDefault="00953D15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401C5F" w14:textId="77777777" w:rsidR="00953D15" w:rsidRPr="005F69C6" w:rsidRDefault="00953D15" w:rsidP="007B087E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21D8FB" w14:textId="3C678368" w:rsidR="00605DEB" w:rsidRPr="005F69C6" w:rsidRDefault="00605DEB" w:rsidP="005C36E4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6782B" w:rsidRPr="005F69C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</w:t>
      </w:r>
      <w:r w:rsidR="00A27EAB" w:rsidRPr="005F69C6">
        <w:rPr>
          <w:rFonts w:ascii="Times New Roman" w:hAnsi="Times New Roman" w:cs="Times New Roman"/>
          <w:sz w:val="24"/>
          <w:szCs w:val="24"/>
        </w:rPr>
        <w:t>Composition of cell subpopulations of the scRNA-seq dataset for maize leaves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1E4F78EA" w14:textId="77777777" w:rsidTr="00B56335">
        <w:trPr>
          <w:trHeight w:val="300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8DC5A9" w14:textId="77777777" w:rsidR="00B56335" w:rsidRPr="005F69C6" w:rsidRDefault="00B5633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E4D23D" w14:textId="77777777" w:rsidR="00B56335" w:rsidRPr="005F69C6" w:rsidRDefault="00B5633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1528B42F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134" w14:textId="40F6B980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sophyll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A1044"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A93" w14:textId="78410704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27</w:t>
            </w:r>
          </w:p>
        </w:tc>
      </w:tr>
      <w:tr w:rsidR="005F69C6" w:rsidRPr="005F69C6" w14:paraId="39481DEA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1B0E" w14:textId="543741FC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sophyll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A1044"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9D4" w14:textId="13285599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24</w:t>
            </w:r>
          </w:p>
        </w:tc>
      </w:tr>
      <w:tr w:rsidR="005F69C6" w:rsidRPr="005F69C6" w14:paraId="4D670C0F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AE6" w14:textId="66EB3C42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sophyll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A1044"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891" w14:textId="65BC0859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1</w:t>
            </w:r>
          </w:p>
        </w:tc>
      </w:tr>
      <w:tr w:rsidR="005F69C6" w:rsidRPr="005F69C6" w14:paraId="40A0063A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68EE" w14:textId="69739667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sophyll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A1044"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  <w:r w:rsidR="00A27EAB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EE4" w14:textId="362232DB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2</w:t>
            </w:r>
          </w:p>
        </w:tc>
      </w:tr>
      <w:tr w:rsidR="005F69C6" w:rsidRPr="005F69C6" w14:paraId="036E851B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319" w14:textId="067234D4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baxial bundle sheath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2BB" w14:textId="535F966E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25</w:t>
            </w:r>
          </w:p>
        </w:tc>
      </w:tr>
      <w:tr w:rsidR="00B56335" w:rsidRPr="005F69C6" w14:paraId="34B68F5C" w14:textId="77777777" w:rsidTr="00B56335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50AD1" w14:textId="25B1859B" w:rsidR="00B56335" w:rsidRPr="005F69C6" w:rsidRDefault="00D33FEC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daxial bundle sheath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CBBA1" w14:textId="3387AD8A" w:rsidR="00B56335" w:rsidRPr="005F69C6" w:rsidRDefault="00D33FEC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65</w:t>
            </w:r>
          </w:p>
        </w:tc>
      </w:tr>
    </w:tbl>
    <w:p w14:paraId="4828ADF0" w14:textId="77777777" w:rsidR="007421A5" w:rsidRPr="005F69C6" w:rsidRDefault="007421A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F88F05" w14:textId="77777777" w:rsidR="00953D15" w:rsidRPr="005F69C6" w:rsidRDefault="00953D1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2A49B6" w14:textId="3D9DC623" w:rsidR="00E211B9" w:rsidRPr="005F69C6" w:rsidRDefault="00E211B9" w:rsidP="00FE6776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  <w:lang w:bidi="ar"/>
        </w:rPr>
      </w:pPr>
      <w:bookmarkStart w:id="2" w:name="_Hlk177585194"/>
      <w:bookmarkStart w:id="3" w:name="_Hlk177586407"/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Supplementary Table </w:t>
      </w:r>
      <w:bookmarkEnd w:id="2"/>
      <w:r w:rsidR="00FE6776" w:rsidRPr="005F69C6">
        <w:rPr>
          <w:rFonts w:ascii="Times New Roman" w:eastAsia="等线" w:hAnsi="Times New Roman" w:cs="Times New Roman" w:hint="eastAsia"/>
          <w:b/>
          <w:sz w:val="24"/>
          <w:szCs w:val="24"/>
          <w:lang w:bidi="ar"/>
        </w:rPr>
        <w:t>7</w:t>
      </w:r>
      <w:r w:rsidRPr="005F69C6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. </w:t>
      </w:r>
      <w:r w:rsidRPr="005F69C6">
        <w:rPr>
          <w:rFonts w:ascii="Times New Roman" w:hAnsi="Times New Roman" w:cs="Times New Roman"/>
          <w:sz w:val="24"/>
          <w:szCs w:val="24"/>
        </w:rPr>
        <w:t xml:space="preserve">Differences in clustering accuracy between </w:t>
      </w:r>
      <w:r w:rsidR="004926D3" w:rsidRPr="005F69C6">
        <w:rPr>
          <w:rFonts w:ascii="Times New Roman" w:hAnsi="Times New Roman" w:cs="Times New Roman"/>
          <w:sz w:val="24"/>
          <w:szCs w:val="24"/>
        </w:rPr>
        <w:t xml:space="preserve">PhytoCluster </w:t>
      </w:r>
      <w:r w:rsidRPr="005F69C6">
        <w:rPr>
          <w:rFonts w:ascii="Times New Roman" w:hAnsi="Times New Roman" w:cs="Times New Roman"/>
          <w:sz w:val="24"/>
          <w:szCs w:val="24"/>
        </w:rPr>
        <w:t>and runner-up models for various datasets.</w:t>
      </w:r>
    </w:p>
    <w:tbl>
      <w:tblPr>
        <w:tblStyle w:val="a8"/>
        <w:tblW w:w="50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51"/>
        <w:gridCol w:w="1470"/>
        <w:gridCol w:w="1693"/>
        <w:gridCol w:w="1509"/>
      </w:tblGrid>
      <w:tr w:rsidR="005F69C6" w:rsidRPr="005F69C6" w14:paraId="2FB41CF2" w14:textId="77777777" w:rsidTr="00B813BF">
        <w:tc>
          <w:tcPr>
            <w:tcW w:w="1676" w:type="pct"/>
            <w:tcBorders>
              <w:top w:val="single" w:sz="4" w:space="0" w:color="auto"/>
              <w:bottom w:val="single" w:sz="4" w:space="0" w:color="auto"/>
            </w:tcBorders>
          </w:tcPr>
          <w:p w14:paraId="4E5A8436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Dataset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18EF532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Metric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64613B7B" w14:textId="34356B18" w:rsidR="00E211B9" w:rsidRPr="005F69C6" w:rsidRDefault="004926D3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PhytoCluster</w:t>
            </w:r>
            <w:r w:rsidR="009B66BD"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accuracy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0133BFFF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unner-up model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14:paraId="39593E34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</w:tr>
      <w:tr w:rsidR="005F69C6" w:rsidRPr="005F69C6" w14:paraId="4989FCFE" w14:textId="77777777" w:rsidTr="00B813BF">
        <w:tc>
          <w:tcPr>
            <w:tcW w:w="1676" w:type="pct"/>
            <w:tcBorders>
              <w:top w:val="single" w:sz="4" w:space="0" w:color="auto"/>
            </w:tcBorders>
          </w:tcPr>
          <w:p w14:paraId="2BC73CDE" w14:textId="77777777" w:rsidR="00E211B9" w:rsidRPr="005F69C6" w:rsidRDefault="00E211B9" w:rsidP="00B813BF">
            <w:pPr>
              <w:tabs>
                <w:tab w:val="left" w:pos="565"/>
              </w:tabs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Arabidopsi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</w:tcBorders>
          </w:tcPr>
          <w:p w14:paraId="1576D908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0CD38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017D917F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0.1%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94378CC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3C7E04C6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</w:tr>
      <w:tr w:rsidR="005F69C6" w:rsidRPr="005F69C6" w14:paraId="6111C320" w14:textId="77777777" w:rsidTr="00B813BF">
        <w:tc>
          <w:tcPr>
            <w:tcW w:w="1676" w:type="pct"/>
          </w:tcPr>
          <w:p w14:paraId="4DBB66AD" w14:textId="74BA0394" w:rsidR="00E211B9" w:rsidRPr="005F69C6" w:rsidRDefault="009B66BD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7233722"/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E211B9"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ica 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rice </w:t>
            </w:r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(93-11)</w:t>
            </w:r>
            <w:bookmarkEnd w:id="4"/>
          </w:p>
        </w:tc>
        <w:tc>
          <w:tcPr>
            <w:tcW w:w="562" w:type="pct"/>
            <w:vMerge/>
          </w:tcPr>
          <w:p w14:paraId="295EE2DA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</w:tcPr>
          <w:p w14:paraId="38317D2B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4.2%</w:t>
            </w:r>
          </w:p>
        </w:tc>
        <w:tc>
          <w:tcPr>
            <w:tcW w:w="1001" w:type="pct"/>
          </w:tcPr>
          <w:p w14:paraId="5D9BA865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4.2%</w:t>
            </w:r>
          </w:p>
        </w:tc>
        <w:tc>
          <w:tcPr>
            <w:tcW w:w="892" w:type="pct"/>
            <w:vAlign w:val="center"/>
          </w:tcPr>
          <w:p w14:paraId="3798195D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0.0%</w:t>
            </w:r>
          </w:p>
        </w:tc>
      </w:tr>
      <w:tr w:rsidR="005F69C6" w:rsidRPr="005F69C6" w14:paraId="49EC7654" w14:textId="77777777" w:rsidTr="00B813BF">
        <w:tc>
          <w:tcPr>
            <w:tcW w:w="1676" w:type="pct"/>
          </w:tcPr>
          <w:p w14:paraId="01778143" w14:textId="1F282F04" w:rsidR="00E211B9" w:rsidRPr="005F69C6" w:rsidRDefault="009B66BD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7233733"/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="00E211B9"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nica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rice</w:t>
            </w:r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proofErr w:type="spellStart"/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"/>
          </w:p>
        </w:tc>
        <w:tc>
          <w:tcPr>
            <w:tcW w:w="562" w:type="pct"/>
            <w:vMerge/>
          </w:tcPr>
          <w:p w14:paraId="60A6AAA0" w14:textId="77777777" w:rsidR="00E211B9" w:rsidRPr="005F69C6" w:rsidRDefault="00E211B9" w:rsidP="00B813BF">
            <w:pPr>
              <w:tabs>
                <w:tab w:val="left" w:pos="6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</w:tcPr>
          <w:p w14:paraId="74EC9A4F" w14:textId="77777777" w:rsidR="00E211B9" w:rsidRPr="005F69C6" w:rsidRDefault="00E211B9" w:rsidP="00B813BF">
            <w:pPr>
              <w:tabs>
                <w:tab w:val="left" w:pos="6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7.5%</w:t>
            </w:r>
          </w:p>
        </w:tc>
        <w:tc>
          <w:tcPr>
            <w:tcW w:w="1001" w:type="pct"/>
          </w:tcPr>
          <w:p w14:paraId="33E8BA5E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2.9%</w:t>
            </w:r>
          </w:p>
        </w:tc>
        <w:tc>
          <w:tcPr>
            <w:tcW w:w="892" w:type="pct"/>
            <w:vAlign w:val="center"/>
          </w:tcPr>
          <w:p w14:paraId="024270C2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.6%</w:t>
            </w:r>
          </w:p>
        </w:tc>
      </w:tr>
      <w:tr w:rsidR="005F69C6" w:rsidRPr="005F69C6" w14:paraId="15CED421" w14:textId="77777777" w:rsidTr="00B813BF">
        <w:tc>
          <w:tcPr>
            <w:tcW w:w="1676" w:type="pct"/>
            <w:tcBorders>
              <w:bottom w:val="nil"/>
            </w:tcBorders>
          </w:tcPr>
          <w:p w14:paraId="0F8442AC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77233743"/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</w:t>
            </w:r>
            <w:proofErr w:type="spellStart"/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nuata</w:t>
            </w:r>
            <w:proofErr w:type="spellEnd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corolla</w:t>
            </w:r>
            <w:bookmarkEnd w:id="6"/>
          </w:p>
        </w:tc>
        <w:tc>
          <w:tcPr>
            <w:tcW w:w="562" w:type="pct"/>
            <w:vMerge/>
            <w:tcBorders>
              <w:bottom w:val="nil"/>
            </w:tcBorders>
          </w:tcPr>
          <w:p w14:paraId="5FFE75E8" w14:textId="77777777" w:rsidR="00E211B9" w:rsidRPr="005F69C6" w:rsidRDefault="00E211B9" w:rsidP="00B813B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69" w:type="pct"/>
            <w:tcBorders>
              <w:bottom w:val="nil"/>
            </w:tcBorders>
          </w:tcPr>
          <w:p w14:paraId="3FFE32AD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6.0%</w:t>
            </w:r>
          </w:p>
        </w:tc>
        <w:tc>
          <w:tcPr>
            <w:tcW w:w="1001" w:type="pct"/>
            <w:tcBorders>
              <w:bottom w:val="nil"/>
            </w:tcBorders>
          </w:tcPr>
          <w:p w14:paraId="15EAF82F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1.6%</w:t>
            </w:r>
          </w:p>
        </w:tc>
        <w:tc>
          <w:tcPr>
            <w:tcW w:w="892" w:type="pct"/>
            <w:tcBorders>
              <w:bottom w:val="nil"/>
            </w:tcBorders>
            <w:vAlign w:val="center"/>
          </w:tcPr>
          <w:p w14:paraId="723FD4AD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5F69C6" w:rsidRPr="005F69C6" w14:paraId="3BC0A9CD" w14:textId="77777777" w:rsidTr="00B813BF">
        <w:tc>
          <w:tcPr>
            <w:tcW w:w="1676" w:type="pct"/>
            <w:tcBorders>
              <w:top w:val="nil"/>
              <w:bottom w:val="single" w:sz="4" w:space="0" w:color="auto"/>
            </w:tcBorders>
          </w:tcPr>
          <w:p w14:paraId="3AACC364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77233754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Maize leaves</w:t>
            </w:r>
            <w:bookmarkEnd w:id="7"/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10D09F29" w14:textId="77777777" w:rsidR="00E211B9" w:rsidRPr="005F69C6" w:rsidRDefault="00E211B9" w:rsidP="00B813B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</w:tcPr>
          <w:p w14:paraId="2E76947A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1.9%</w:t>
            </w:r>
          </w:p>
        </w:tc>
        <w:tc>
          <w:tcPr>
            <w:tcW w:w="1001" w:type="pct"/>
            <w:tcBorders>
              <w:top w:val="nil"/>
              <w:bottom w:val="single" w:sz="4" w:space="0" w:color="auto"/>
            </w:tcBorders>
          </w:tcPr>
          <w:p w14:paraId="162AE916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0.6%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vAlign w:val="center"/>
          </w:tcPr>
          <w:p w14:paraId="073C9F87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5F69C6" w:rsidRPr="005F69C6" w14:paraId="13B83564" w14:textId="77777777" w:rsidTr="00B813BF">
        <w:tc>
          <w:tcPr>
            <w:tcW w:w="1676" w:type="pct"/>
            <w:tcBorders>
              <w:top w:val="single" w:sz="4" w:space="0" w:color="auto"/>
            </w:tcBorders>
          </w:tcPr>
          <w:p w14:paraId="693EFA4E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Arabidopsi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</w:tcBorders>
          </w:tcPr>
          <w:p w14:paraId="30158490" w14:textId="77777777" w:rsidR="00E211B9" w:rsidRPr="005F69C6" w:rsidRDefault="00E211B9" w:rsidP="00B813BF">
            <w:pPr>
              <w:tabs>
                <w:tab w:val="left" w:pos="5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B5650" w14:textId="77777777" w:rsidR="00E211B9" w:rsidRPr="005F69C6" w:rsidRDefault="00E211B9" w:rsidP="00B813B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NMI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307B1846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3.2%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7D5F0DC4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65.5%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14:paraId="42A01E53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.7%</w:t>
            </w:r>
          </w:p>
        </w:tc>
      </w:tr>
      <w:tr w:rsidR="005F69C6" w:rsidRPr="005F69C6" w14:paraId="349A3A2B" w14:textId="77777777" w:rsidTr="00B813BF">
        <w:tc>
          <w:tcPr>
            <w:tcW w:w="1676" w:type="pct"/>
          </w:tcPr>
          <w:p w14:paraId="1CE4EBA3" w14:textId="425B133F" w:rsidR="00E211B9" w:rsidRPr="005F69C6" w:rsidRDefault="009B66BD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E211B9"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ica 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(93-11)</w:t>
            </w:r>
          </w:p>
        </w:tc>
        <w:tc>
          <w:tcPr>
            <w:tcW w:w="562" w:type="pct"/>
            <w:vMerge/>
          </w:tcPr>
          <w:p w14:paraId="1530896F" w14:textId="77777777" w:rsidR="00E211B9" w:rsidRPr="005F69C6" w:rsidRDefault="00E211B9" w:rsidP="00B813B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69" w:type="pct"/>
          </w:tcPr>
          <w:p w14:paraId="02152A2A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1.3%</w:t>
            </w:r>
          </w:p>
        </w:tc>
        <w:tc>
          <w:tcPr>
            <w:tcW w:w="1001" w:type="pct"/>
          </w:tcPr>
          <w:p w14:paraId="00FF41A3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65.4%</w:t>
            </w:r>
          </w:p>
        </w:tc>
        <w:tc>
          <w:tcPr>
            <w:tcW w:w="892" w:type="pct"/>
            <w:vAlign w:val="center"/>
          </w:tcPr>
          <w:p w14:paraId="5B85BC6B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5F69C6" w:rsidRPr="005F69C6" w14:paraId="066ABA5C" w14:textId="77777777" w:rsidTr="00B813BF">
        <w:tc>
          <w:tcPr>
            <w:tcW w:w="1676" w:type="pct"/>
          </w:tcPr>
          <w:p w14:paraId="1BB66089" w14:textId="3AFE3B65" w:rsidR="00E211B9" w:rsidRPr="005F69C6" w:rsidRDefault="009B66BD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="00E211B9"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nica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rice</w:t>
            </w:r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proofErr w:type="spellStart"/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="00E211B9" w:rsidRPr="005F69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2" w:type="pct"/>
            <w:vMerge/>
          </w:tcPr>
          <w:p w14:paraId="3EA2243D" w14:textId="77777777" w:rsidR="00E211B9" w:rsidRPr="005F69C6" w:rsidRDefault="00E211B9" w:rsidP="00B813B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69" w:type="pct"/>
          </w:tcPr>
          <w:p w14:paraId="6D550209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8.1%</w:t>
            </w:r>
          </w:p>
        </w:tc>
        <w:tc>
          <w:tcPr>
            <w:tcW w:w="1001" w:type="pct"/>
          </w:tcPr>
          <w:p w14:paraId="713C1737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4.1%</w:t>
            </w:r>
          </w:p>
        </w:tc>
        <w:tc>
          <w:tcPr>
            <w:tcW w:w="892" w:type="pct"/>
            <w:vAlign w:val="center"/>
          </w:tcPr>
          <w:p w14:paraId="2953943D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</w:tr>
      <w:tr w:rsidR="005F69C6" w:rsidRPr="005F69C6" w14:paraId="262B1E38" w14:textId="77777777" w:rsidTr="00B813BF">
        <w:tc>
          <w:tcPr>
            <w:tcW w:w="1676" w:type="pct"/>
          </w:tcPr>
          <w:p w14:paraId="477C18DD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</w:t>
            </w:r>
            <w:proofErr w:type="spellStart"/>
            <w:r w:rsidRPr="005F69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nuata</w:t>
            </w:r>
            <w:proofErr w:type="spellEnd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 xml:space="preserve"> corolla</w:t>
            </w:r>
          </w:p>
        </w:tc>
        <w:tc>
          <w:tcPr>
            <w:tcW w:w="562" w:type="pct"/>
            <w:vMerge/>
          </w:tcPr>
          <w:p w14:paraId="7ED2AE06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</w:tcPr>
          <w:p w14:paraId="736B10EA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</w:p>
        </w:tc>
        <w:tc>
          <w:tcPr>
            <w:tcW w:w="1001" w:type="pct"/>
          </w:tcPr>
          <w:p w14:paraId="6D74E135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  <w:tc>
          <w:tcPr>
            <w:tcW w:w="892" w:type="pct"/>
            <w:vAlign w:val="center"/>
          </w:tcPr>
          <w:p w14:paraId="37F0A65D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</w:tr>
      <w:tr w:rsidR="009B66BD" w:rsidRPr="005F69C6" w14:paraId="7E7C6476" w14:textId="77777777" w:rsidTr="00B813BF">
        <w:tc>
          <w:tcPr>
            <w:tcW w:w="1676" w:type="pct"/>
          </w:tcPr>
          <w:p w14:paraId="5F331B6A" w14:textId="77777777" w:rsidR="00E211B9" w:rsidRPr="005F69C6" w:rsidRDefault="00E211B9" w:rsidP="00B813BF">
            <w:pPr>
              <w:ind w:right="-12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Maize leaves</w:t>
            </w:r>
          </w:p>
        </w:tc>
        <w:tc>
          <w:tcPr>
            <w:tcW w:w="562" w:type="pct"/>
            <w:vMerge/>
          </w:tcPr>
          <w:p w14:paraId="46AF9FE1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</w:tcPr>
          <w:p w14:paraId="5A954391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1.3%</w:t>
            </w:r>
          </w:p>
        </w:tc>
        <w:tc>
          <w:tcPr>
            <w:tcW w:w="1001" w:type="pct"/>
          </w:tcPr>
          <w:p w14:paraId="2B4E00CC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0.1%</w:t>
            </w:r>
          </w:p>
        </w:tc>
        <w:tc>
          <w:tcPr>
            <w:tcW w:w="892" w:type="pct"/>
            <w:vAlign w:val="center"/>
          </w:tcPr>
          <w:p w14:paraId="6A8153E5" w14:textId="77777777" w:rsidR="00E211B9" w:rsidRPr="005F69C6" w:rsidRDefault="00E211B9" w:rsidP="00B813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</w:tbl>
    <w:p w14:paraId="09BC66C9" w14:textId="77777777" w:rsidR="00D41B98" w:rsidRPr="005F69C6" w:rsidRDefault="00D41B98" w:rsidP="006E6F5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83719742"/>
    </w:p>
    <w:p w14:paraId="2D36613D" w14:textId="77777777" w:rsidR="00D41B98" w:rsidRPr="005F69C6" w:rsidRDefault="00D41B98" w:rsidP="006E6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E7709" w14:textId="77777777" w:rsidR="00DB40E4" w:rsidRPr="005F69C6" w:rsidRDefault="00DB40E4" w:rsidP="006E6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72681" w14:textId="77777777" w:rsidR="00DB40E4" w:rsidRPr="005F69C6" w:rsidRDefault="00DB40E4" w:rsidP="006E6F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90DB44" w14:textId="1BBFEEBC" w:rsidR="006E6F5F" w:rsidRPr="005F69C6" w:rsidRDefault="006E6F5F" w:rsidP="006E6F5F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F69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8 </w:t>
      </w:r>
      <w:bookmarkStart w:id="9" w:name="_Hlk183719802"/>
      <w:r w:rsidR="00D41B98" w:rsidRPr="005F69C6">
        <w:rPr>
          <w:rFonts w:ascii="Times New Roman" w:hAnsi="Times New Roman" w:cs="Times New Roman" w:hint="eastAsia"/>
          <w:sz w:val="24"/>
          <w:szCs w:val="24"/>
        </w:rPr>
        <w:t>The optimal</w:t>
      </w:r>
      <w:bookmarkEnd w:id="9"/>
      <w:r w:rsidR="00D41B98" w:rsidRPr="005F69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9C6">
        <w:rPr>
          <w:rFonts w:ascii="Times New Roman" w:hAnsi="Times New Roman" w:cs="Times New Roman" w:hint="eastAsia"/>
          <w:sz w:val="24"/>
          <w:szCs w:val="24"/>
        </w:rPr>
        <w:t>hyperparameter values of the four models selected by grid search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2586"/>
        <w:gridCol w:w="4115"/>
      </w:tblGrid>
      <w:tr w:rsidR="005F69C6" w:rsidRPr="005F69C6" w14:paraId="0C83A78F" w14:textId="77777777" w:rsidTr="00F505C1">
        <w:trPr>
          <w:trHeight w:val="312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9532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82AB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yperparameter</w:t>
            </w:r>
          </w:p>
        </w:tc>
        <w:tc>
          <w:tcPr>
            <w:tcW w:w="2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BC5A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s tested by grid search</w:t>
            </w:r>
          </w:p>
        </w:tc>
      </w:tr>
      <w:tr w:rsidR="005F69C6" w:rsidRPr="005F69C6" w14:paraId="77E97D44" w14:textId="77777777" w:rsidTr="00F505C1">
        <w:trPr>
          <w:trHeight w:val="312"/>
        </w:trPr>
        <w:tc>
          <w:tcPr>
            <w:tcW w:w="9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FCAC7" w14:textId="6C6855A0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V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3061E" w14:textId="3E294A29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nel</w:t>
            </w:r>
          </w:p>
        </w:tc>
        <w:tc>
          <w:tcPr>
            <w:tcW w:w="2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E6DDD" w14:textId="4431EE10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</w:t>
            </w: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f</w:t>
            </w:r>
            <w:proofErr w:type="spellEnd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, 'sigmoid'</w:t>
            </w:r>
          </w:p>
        </w:tc>
      </w:tr>
      <w:tr w:rsidR="005F69C6" w:rsidRPr="005F69C6" w14:paraId="452F22EE" w14:textId="77777777" w:rsidTr="00F505C1">
        <w:trPr>
          <w:trHeight w:val="312"/>
        </w:trPr>
        <w:tc>
          <w:tcPr>
            <w:tcW w:w="96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3778C91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8820D" w14:textId="1A16388C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mma</w:t>
            </w:r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1EB5D" w14:textId="220AB65F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scale', 'auto'</w:t>
            </w:r>
          </w:p>
        </w:tc>
      </w:tr>
      <w:tr w:rsidR="005F69C6" w:rsidRPr="005F69C6" w14:paraId="016CE949" w14:textId="77777777" w:rsidTr="00F505C1">
        <w:trPr>
          <w:trHeight w:val="312"/>
        </w:trPr>
        <w:tc>
          <w:tcPr>
            <w:tcW w:w="96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5BDDA0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222CF" w14:textId="6380EEF2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E3752" w14:textId="2C70548C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0.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1, 5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5F69C6" w:rsidRPr="005F69C6" w14:paraId="0EF3F880" w14:textId="77777777" w:rsidTr="008C2362">
        <w:trPr>
          <w:trHeight w:val="312"/>
        </w:trPr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BFF2" w14:textId="5D4D5EB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FC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85705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5F3152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, 5, 7, 10</w:t>
            </w:r>
          </w:p>
        </w:tc>
      </w:tr>
      <w:tr w:rsidR="005F69C6" w:rsidRPr="005F69C6" w14:paraId="2FE4DEE3" w14:textId="77777777" w:rsidTr="008C2362">
        <w:trPr>
          <w:trHeight w:val="312"/>
        </w:trPr>
        <w:tc>
          <w:tcPr>
            <w:tcW w:w="966" w:type="pct"/>
            <w:vMerge/>
            <w:vAlign w:val="center"/>
            <w:hideMark/>
          </w:tcPr>
          <w:p w14:paraId="4090F495" w14:textId="77777777" w:rsidR="006E6F5F" w:rsidRPr="005F69C6" w:rsidRDefault="006E6F5F" w:rsidP="006E6F5F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3C6CE" w14:textId="51E4200A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E9C08" w14:textId="2A61227C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</w:tr>
      <w:tr w:rsidR="005F69C6" w:rsidRPr="005F69C6" w14:paraId="4D95F231" w14:textId="77777777" w:rsidTr="008C2362">
        <w:trPr>
          <w:trHeight w:val="312"/>
        </w:trPr>
        <w:tc>
          <w:tcPr>
            <w:tcW w:w="966" w:type="pct"/>
            <w:vMerge/>
            <w:tcBorders>
              <w:bottom w:val="nil"/>
            </w:tcBorders>
            <w:vAlign w:val="center"/>
            <w:hideMark/>
          </w:tcPr>
          <w:p w14:paraId="7A47673A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02830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286B0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, 50, 100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</w:t>
            </w:r>
          </w:p>
        </w:tc>
      </w:tr>
      <w:tr w:rsidR="005F69C6" w:rsidRPr="005F69C6" w14:paraId="0DC51C43" w14:textId="77777777" w:rsidTr="005A3865">
        <w:trPr>
          <w:trHeight w:val="312"/>
        </w:trPr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BE70" w14:textId="22824FF0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A8B9A" w14:textId="7476601F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4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FA9223" w14:textId="058EEFB4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, 5, 7, 10</w:t>
            </w:r>
          </w:p>
        </w:tc>
      </w:tr>
      <w:tr w:rsidR="005F69C6" w:rsidRPr="005F69C6" w14:paraId="6B25FBA1" w14:textId="77777777" w:rsidTr="005A3865">
        <w:trPr>
          <w:trHeight w:val="312"/>
        </w:trPr>
        <w:tc>
          <w:tcPr>
            <w:tcW w:w="966" w:type="pct"/>
            <w:vMerge/>
            <w:vAlign w:val="center"/>
            <w:hideMark/>
          </w:tcPr>
          <w:p w14:paraId="5DD9FE1F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6C58E" w14:textId="128125AA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58758" w14:textId="2124C9C2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 3, 5</w:t>
            </w:r>
          </w:p>
        </w:tc>
      </w:tr>
      <w:tr w:rsidR="005F69C6" w:rsidRPr="005F69C6" w14:paraId="7F9CBC7D" w14:textId="77777777" w:rsidTr="005A3865">
        <w:trPr>
          <w:trHeight w:val="312"/>
        </w:trPr>
        <w:tc>
          <w:tcPr>
            <w:tcW w:w="966" w:type="pct"/>
            <w:vMerge/>
            <w:vAlign w:val="center"/>
            <w:hideMark/>
          </w:tcPr>
          <w:p w14:paraId="2B334653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DBB49" w14:textId="55CB174E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6D742" w14:textId="1064D8EF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, 50, 100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</w:t>
            </w:r>
          </w:p>
        </w:tc>
      </w:tr>
      <w:tr w:rsidR="005F69C6" w:rsidRPr="005F69C6" w14:paraId="28686FEA" w14:textId="77777777" w:rsidTr="005A3865">
        <w:trPr>
          <w:trHeight w:val="312"/>
        </w:trPr>
        <w:tc>
          <w:tcPr>
            <w:tcW w:w="966" w:type="pct"/>
            <w:vMerge/>
            <w:tcBorders>
              <w:bottom w:val="single" w:sz="4" w:space="0" w:color="auto"/>
            </w:tcBorders>
            <w:vAlign w:val="center"/>
          </w:tcPr>
          <w:p w14:paraId="05830612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C8662" w14:textId="07E2F051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2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C06AA" w14:textId="2829FC5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, 0.01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5F69C6" w:rsidRPr="005F69C6" w14:paraId="3BBF66D9" w14:textId="77777777" w:rsidTr="00580354">
        <w:trPr>
          <w:trHeight w:val="312"/>
        </w:trPr>
        <w:tc>
          <w:tcPr>
            <w:tcW w:w="9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0C7C" w14:textId="2CF4917A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03BB4D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2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355308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, 0.01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</w:tr>
      <w:tr w:rsidR="005F69C6" w:rsidRPr="005F69C6" w14:paraId="4069787D" w14:textId="77777777" w:rsidTr="00580354">
        <w:trPr>
          <w:trHeight w:val="312"/>
        </w:trPr>
        <w:tc>
          <w:tcPr>
            <w:tcW w:w="966" w:type="pct"/>
            <w:vMerge/>
            <w:vAlign w:val="center"/>
            <w:hideMark/>
          </w:tcPr>
          <w:p w14:paraId="38D95FEF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22A25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78A82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, 50, 100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0</w:t>
            </w:r>
          </w:p>
        </w:tc>
      </w:tr>
      <w:tr w:rsidR="005F69C6" w:rsidRPr="005F69C6" w14:paraId="25E65697" w14:textId="77777777" w:rsidTr="00580354">
        <w:trPr>
          <w:trHeight w:val="312"/>
        </w:trPr>
        <w:tc>
          <w:tcPr>
            <w:tcW w:w="966" w:type="pct"/>
            <w:vMerge/>
            <w:vAlign w:val="center"/>
            <w:hideMark/>
          </w:tcPr>
          <w:p w14:paraId="29403664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37225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2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ECAC9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 5, 2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3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5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5F69C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</w:tr>
      <w:tr w:rsidR="006E6F5F" w:rsidRPr="005F69C6" w14:paraId="2FA30C47" w14:textId="77777777" w:rsidTr="00580354">
        <w:trPr>
          <w:trHeight w:val="312"/>
        </w:trPr>
        <w:tc>
          <w:tcPr>
            <w:tcW w:w="96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94A2F8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BBD7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ture_fraction</w:t>
            </w:r>
            <w:proofErr w:type="spellEnd"/>
          </w:p>
        </w:tc>
        <w:tc>
          <w:tcPr>
            <w:tcW w:w="2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0658" w14:textId="77777777" w:rsidR="006E6F5F" w:rsidRPr="005F69C6" w:rsidRDefault="006E6F5F" w:rsidP="006E6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, 0.7, 0.8</w:t>
            </w:r>
          </w:p>
        </w:tc>
      </w:tr>
      <w:bookmarkEnd w:id="8"/>
    </w:tbl>
    <w:p w14:paraId="1E1CAF21" w14:textId="76BF8BBA" w:rsidR="004926D3" w:rsidRPr="005F69C6" w:rsidRDefault="004926D3" w:rsidP="00E211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9C0211" w14:textId="77777777" w:rsidR="00D41B98" w:rsidRPr="005F69C6" w:rsidRDefault="00D41B98" w:rsidP="00E211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355F57" w14:textId="77777777" w:rsidR="001E43B2" w:rsidRPr="005F69C6" w:rsidRDefault="001E43B2" w:rsidP="007B08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6D05B" w14:textId="31B177DE" w:rsidR="007421A5" w:rsidRPr="005F69C6" w:rsidRDefault="007421A5" w:rsidP="005C36E4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3251" w:rsidRPr="005F69C6">
        <w:rPr>
          <w:rFonts w:ascii="Times New Roman" w:hAnsi="Times New Roman" w:cs="Times New Roman"/>
          <w:sz w:val="24"/>
          <w:szCs w:val="24"/>
        </w:rPr>
        <w:t xml:space="preserve">Performance of latent and </w:t>
      </w:r>
      <w:r w:rsidR="009B66BD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="00F73251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="00F73251" w:rsidRPr="005F69C6">
        <w:rPr>
          <w:rFonts w:ascii="Times New Roman" w:hAnsi="Times New Roman" w:cs="Times New Roman"/>
          <w:sz w:val="24"/>
          <w:szCs w:val="24"/>
        </w:rPr>
        <w:t xml:space="preserve">features of the </w:t>
      </w:r>
      <w:r w:rsidR="009B66BD" w:rsidRPr="005F69C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F73251" w:rsidRPr="005F69C6">
        <w:rPr>
          <w:rFonts w:ascii="Times New Roman" w:hAnsi="Times New Roman" w:cs="Times New Roman"/>
          <w:i/>
          <w:iCs/>
          <w:sz w:val="24"/>
          <w:szCs w:val="24"/>
        </w:rPr>
        <w:t xml:space="preserve">ndica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rice </w:t>
      </w:r>
      <w:r w:rsidR="00F73251" w:rsidRPr="005F69C6">
        <w:rPr>
          <w:rFonts w:ascii="Times New Roman" w:hAnsi="Times New Roman" w:cs="Times New Roman"/>
          <w:sz w:val="24"/>
          <w:szCs w:val="24"/>
        </w:rPr>
        <w:t xml:space="preserve">(93-11) dataset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using </w:t>
      </w:r>
      <w:r w:rsidR="00F73251" w:rsidRPr="005F69C6">
        <w:rPr>
          <w:rFonts w:ascii="Times New Roman" w:hAnsi="Times New Roman" w:cs="Times New Roman"/>
          <w:sz w:val="24"/>
          <w:szCs w:val="24"/>
        </w:rPr>
        <w:t xml:space="preserve">different machine learning models. </w:t>
      </w:r>
      <w:r w:rsidR="00E623FC" w:rsidRPr="005F69C6">
        <w:rPr>
          <w:rFonts w:ascii="Times New Roman" w:hAnsi="Times New Roman" w:cs="Times New Roman"/>
          <w:sz w:val="24"/>
          <w:szCs w:val="24"/>
        </w:rPr>
        <w:t>Testing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1650"/>
        <w:gridCol w:w="1370"/>
        <w:gridCol w:w="1291"/>
        <w:gridCol w:w="1027"/>
        <w:gridCol w:w="1515"/>
      </w:tblGrid>
      <w:tr w:rsidR="005F69C6" w:rsidRPr="005F69C6" w14:paraId="254C3F4B" w14:textId="77777777" w:rsidTr="00F73251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FE56B" w14:textId="6F8DFD23" w:rsidR="007421A5" w:rsidRPr="005F69C6" w:rsidRDefault="007421A5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93A02" w14:textId="1DD0E64C" w:rsidR="007421A5" w:rsidRPr="005F69C6" w:rsidRDefault="007421A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30BAE" w14:textId="1ECAC7CF" w:rsidR="007421A5" w:rsidRPr="005F69C6" w:rsidRDefault="007421A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ccurac</w:t>
            </w:r>
            <w:r w:rsidR="00F73251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0BF9152" w14:textId="5A4706F8" w:rsidR="007421A5" w:rsidRPr="005F69C6" w:rsidRDefault="007421A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24763CB" w14:textId="60048840" w:rsidR="007421A5" w:rsidRPr="005F69C6" w:rsidRDefault="007421A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cal</w:t>
            </w:r>
            <w:r w:rsidR="00F73251"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411D1" w14:textId="1A68C9FB" w:rsidR="007421A5" w:rsidRPr="005F69C6" w:rsidRDefault="007421A5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1-measure</w:t>
            </w:r>
          </w:p>
        </w:tc>
      </w:tr>
      <w:tr w:rsidR="005F69C6" w:rsidRPr="005F69C6" w14:paraId="31F80F13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4D8" w14:textId="5FBD5431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290" w14:textId="64A2DF0B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Latent featur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7920" w14:textId="57C78E8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4942" w14:textId="1DB4B85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60C2" w14:textId="391020B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028" w14:textId="3AC4012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71C1E852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F00" w14:textId="1263041C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AE5" w14:textId="5F83D9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610" w14:textId="0C6CBB2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EFF6" w14:textId="4255021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4F3B" w14:textId="523EF3CB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99B" w14:textId="541B83B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7AAC42A0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9E6" w14:textId="7B9C5D12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E6FB" w14:textId="0FFEAD0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198D" w14:textId="3E99F76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5F8254E3" w14:textId="33B5DD8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762F81EF" w14:textId="6301329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56B" w14:textId="3FFF299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1F02807D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DC47" w14:textId="26CAED5B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5FAA" w14:textId="1B0BF9D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E3EE" w14:textId="3AEC6CE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7EF85" w14:textId="1B1B10A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B92BD" w14:textId="785B4AC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2650" w14:textId="6150D29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63275359" w14:textId="77777777" w:rsidTr="005C36E4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428" w14:textId="54F61F89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9C09" w14:textId="1DF7374E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Raw </w:t>
            </w:r>
            <w:r w:rsidR="00E211B9"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661" w14:textId="74ACC9E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DDA4D" w14:textId="23CA2F8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C8540" w14:textId="1E8D557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AD1" w14:textId="2F1545E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33D924E9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6BD9" w14:textId="77A05143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0F7" w14:textId="1FE1FA64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465" w14:textId="5E283A56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872A" w14:textId="4852D9A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333F" w14:textId="2D747811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BB52" w14:textId="682EF7F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3A504535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DCAE" w14:textId="12A96F3D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779" w14:textId="36D2E2CA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C1C" w14:textId="6CEADB99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5C44E173" w14:textId="08F770E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5989EC77" w14:textId="17B1F14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C75" w14:textId="2081271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F73251" w:rsidRPr="005F69C6" w14:paraId="3FF88BD7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DEA4" w14:textId="42AB365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11FF" w14:textId="396BE71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2400" w14:textId="15C4E34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5EEF7" w14:textId="3D504A2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D40D5" w14:textId="4C3888F6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3A0B" w14:textId="2FEB2F51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14:paraId="3D199AC3" w14:textId="77777777" w:rsidR="007421A5" w:rsidRPr="005F69C6" w:rsidRDefault="007421A5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9BC9D2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CDCA7C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F696E0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F99FF6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9E21E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5211F4" w14:textId="77777777" w:rsidR="006E6F5F" w:rsidRPr="005F69C6" w:rsidRDefault="006E6F5F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6C9407" w14:textId="77777777" w:rsidR="000A2C93" w:rsidRPr="005F69C6" w:rsidRDefault="000A2C93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5571A0" w14:textId="162D1583" w:rsidR="00F73251" w:rsidRPr="005F69C6" w:rsidRDefault="00F73251" w:rsidP="005C36E4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Performance of latent and </w:t>
      </w:r>
      <w:r w:rsidR="009B66BD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Pr="005F69C6">
        <w:rPr>
          <w:rFonts w:ascii="Times New Roman" w:hAnsi="Times New Roman" w:cs="Times New Roman"/>
          <w:sz w:val="24"/>
          <w:szCs w:val="24"/>
        </w:rPr>
        <w:t xml:space="preserve">features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for </w:t>
      </w:r>
      <w:r w:rsidRPr="005F69C6">
        <w:rPr>
          <w:rFonts w:ascii="Times New Roman" w:hAnsi="Times New Roman" w:cs="Times New Roman"/>
          <w:sz w:val="24"/>
          <w:szCs w:val="24"/>
        </w:rPr>
        <w:t xml:space="preserve">the </w:t>
      </w:r>
      <w:r w:rsidR="009B66BD" w:rsidRPr="005F69C6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5F69C6">
        <w:rPr>
          <w:rFonts w:ascii="Times New Roman" w:hAnsi="Times New Roman" w:cs="Times New Roman"/>
          <w:i/>
          <w:iCs/>
          <w:sz w:val="24"/>
          <w:szCs w:val="24"/>
        </w:rPr>
        <w:t>aponica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 rice </w:t>
      </w:r>
      <w:r w:rsidRPr="005F69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 xml:space="preserve">) dataset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using </w:t>
      </w:r>
      <w:r w:rsidRPr="005F69C6">
        <w:rPr>
          <w:rFonts w:ascii="Times New Roman" w:hAnsi="Times New Roman" w:cs="Times New Roman"/>
          <w:sz w:val="24"/>
          <w:szCs w:val="24"/>
        </w:rPr>
        <w:t xml:space="preserve">different machine learning models. </w:t>
      </w:r>
      <w:r w:rsidR="00E623FC" w:rsidRPr="005F69C6">
        <w:rPr>
          <w:rFonts w:ascii="Times New Roman" w:hAnsi="Times New Roman" w:cs="Times New Roman"/>
          <w:sz w:val="24"/>
          <w:szCs w:val="24"/>
        </w:rPr>
        <w:t>Testing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1650"/>
        <w:gridCol w:w="1370"/>
        <w:gridCol w:w="1291"/>
        <w:gridCol w:w="1027"/>
        <w:gridCol w:w="1515"/>
      </w:tblGrid>
      <w:tr w:rsidR="005F69C6" w:rsidRPr="005F69C6" w14:paraId="3DEECE3B" w14:textId="77777777" w:rsidTr="00F73251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4D068" w14:textId="54A3F023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BF1FC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F1FF8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16A5B9D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8496CCE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cal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FDB5A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1-measure</w:t>
            </w:r>
          </w:p>
        </w:tc>
      </w:tr>
      <w:tr w:rsidR="005F69C6" w:rsidRPr="005F69C6" w14:paraId="2CD335B6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2AA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672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Latent featur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037" w14:textId="6E8CC7A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ECB" w14:textId="29D46B0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C8EE" w14:textId="551B7E4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5297" w14:textId="1AC9531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7038A562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C34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2C80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A86" w14:textId="3885BAF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C038" w14:textId="7D62DAF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0081" w14:textId="54762C63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EBD" w14:textId="5491ADE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465B5F45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0CE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D096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47D" w14:textId="73C94BE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04C2B985" w14:textId="0C711C8F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3D53C915" w14:textId="6A614C6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315" w14:textId="31BBE21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3D034CE4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B076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62E6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0F0E" w14:textId="0FDD05F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995E2" w14:textId="2D3B83E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7B414" w14:textId="5F3F988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26DB" w14:textId="25CB063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0A0AFB8E" w14:textId="77777777" w:rsidTr="005C36E4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80C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E18" w14:textId="1A5F5B58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Raw </w:t>
            </w:r>
            <w:r w:rsidR="00E211B9"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802" w14:textId="78BAA5B9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830B6E" w14:textId="2B74B56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A2A81" w14:textId="3760DCF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726" w14:textId="1A096BF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46467E2A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3124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D43" w14:textId="77777777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A24" w14:textId="7680793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9903" w14:textId="39B7F91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CB13" w14:textId="61DAEE3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8093" w14:textId="26F0D90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49E0C266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E75A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639" w14:textId="77777777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9F9" w14:textId="00C25B0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697AB0F3" w14:textId="3B2AD696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22E353AA" w14:textId="7577176D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E21" w14:textId="74CA9B3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7B087E" w:rsidRPr="005F69C6" w14:paraId="1841DB7A" w14:textId="77777777" w:rsidTr="00F73251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958D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1B89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4464" w14:textId="1BB19F7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18034" w14:textId="083F7645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0167F" w14:textId="05A8E6F9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C42D" w14:textId="3BB190E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14:paraId="318D84BA" w14:textId="77777777" w:rsidR="00F73251" w:rsidRPr="005F69C6" w:rsidRDefault="00F73251" w:rsidP="007B08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EC2035" w14:textId="1EDFC106" w:rsidR="00F73251" w:rsidRPr="005F69C6" w:rsidRDefault="00F73251" w:rsidP="005C36E4">
      <w:pPr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211B9" w:rsidRPr="005F69C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Performance of latent and </w:t>
      </w:r>
      <w:r w:rsidR="009B66BD"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</w:t>
      </w:r>
      <w:r w:rsidRPr="005F69C6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w </w:t>
      </w:r>
      <w:r w:rsidRPr="005F69C6">
        <w:rPr>
          <w:rFonts w:ascii="Times New Roman" w:hAnsi="Times New Roman" w:cs="Times New Roman"/>
          <w:sz w:val="24"/>
          <w:szCs w:val="24"/>
        </w:rPr>
        <w:t xml:space="preserve">features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for </w:t>
      </w:r>
      <w:r w:rsidRPr="005F69C6">
        <w:rPr>
          <w:rFonts w:ascii="Times New Roman" w:hAnsi="Times New Roman" w:cs="Times New Roman"/>
          <w:sz w:val="24"/>
          <w:szCs w:val="24"/>
        </w:rPr>
        <w:t xml:space="preserve">the Arabidopsis dataset </w:t>
      </w:r>
      <w:r w:rsidR="009B66BD" w:rsidRPr="005F69C6">
        <w:rPr>
          <w:rFonts w:ascii="Times New Roman" w:hAnsi="Times New Roman" w:cs="Times New Roman"/>
          <w:sz w:val="24"/>
          <w:szCs w:val="24"/>
        </w:rPr>
        <w:t xml:space="preserve">using </w:t>
      </w:r>
      <w:r w:rsidRPr="005F69C6">
        <w:rPr>
          <w:rFonts w:ascii="Times New Roman" w:hAnsi="Times New Roman" w:cs="Times New Roman"/>
          <w:sz w:val="24"/>
          <w:szCs w:val="24"/>
        </w:rPr>
        <w:t xml:space="preserve">different machine learning models. </w:t>
      </w:r>
      <w:r w:rsidR="00E623FC" w:rsidRPr="005F69C6">
        <w:rPr>
          <w:rFonts w:ascii="Times New Roman" w:hAnsi="Times New Roman" w:cs="Times New Roman"/>
          <w:sz w:val="24"/>
          <w:szCs w:val="24"/>
        </w:rPr>
        <w:t>Testing datas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1650"/>
        <w:gridCol w:w="1370"/>
        <w:gridCol w:w="1291"/>
        <w:gridCol w:w="1027"/>
        <w:gridCol w:w="1515"/>
      </w:tblGrid>
      <w:tr w:rsidR="005F69C6" w:rsidRPr="005F69C6" w14:paraId="78BE7DE5" w14:textId="77777777" w:rsidTr="00CE2A05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C6B3D" w14:textId="15A580FF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B0923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A2E7F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146B37A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0601407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call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D400A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1-measure</w:t>
            </w:r>
          </w:p>
        </w:tc>
      </w:tr>
      <w:tr w:rsidR="005F69C6" w:rsidRPr="005F69C6" w14:paraId="5AB30D71" w14:textId="77777777" w:rsidTr="00CE2A05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B839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A44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Latent featur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817" w14:textId="2610114F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8578" w14:textId="1A10F8F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58DD" w14:textId="73CAC266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AF6" w14:textId="46846E53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2197DD08" w14:textId="77777777" w:rsidTr="00CE2A05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C3B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7A6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F1CD" w14:textId="5174CA0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211C" w14:textId="5F176D0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0EA2" w14:textId="05983BC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2010" w14:textId="48465706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48C56ACC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FDD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7D2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AC3" w14:textId="08786A6F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30B0A520" w14:textId="061FEBB3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03BB80E4" w14:textId="4A0F9ED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A26" w14:textId="6077EFB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5A246BDD" w14:textId="77777777" w:rsidTr="005C36E4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E987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BC94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601F" w14:textId="0E97D4A8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03D61" w14:textId="4D59FE5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FB450" w14:textId="6D272261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477D" w14:textId="34C2CF64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4B1D85BD" w14:textId="77777777" w:rsidTr="005C36E4">
        <w:trPr>
          <w:trHeight w:val="306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4E0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  <w:proofErr w:type="spellEnd"/>
          </w:p>
        </w:tc>
        <w:tc>
          <w:tcPr>
            <w:tcW w:w="9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C2D" w14:textId="15560E51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Raw </w:t>
            </w:r>
            <w:r w:rsidR="00E211B9" w:rsidRPr="005F69C6">
              <w:rPr>
                <w:rFonts w:ascii="Times New Roman" w:eastAsia="宋体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C47" w14:textId="71C5EA93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30925" w14:textId="607FBD6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292C2" w14:textId="0CFDDA8F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671" w14:textId="60F78FD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3AEBD672" w14:textId="77777777" w:rsidTr="00CE2A05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F56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RFC</w:t>
            </w:r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19E" w14:textId="77777777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909" w14:textId="50C4F66C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78C8" w14:textId="11670C5E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4388" w14:textId="1498B46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F0E" w14:textId="3414B5C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F69C6" w:rsidRPr="005F69C6" w14:paraId="16DE75D6" w14:textId="77777777" w:rsidTr="00CE2A05">
        <w:trPr>
          <w:trHeight w:val="306"/>
        </w:trPr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9EB9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C15F" w14:textId="77777777" w:rsidR="00F73251" w:rsidRPr="005F69C6" w:rsidRDefault="00F73251" w:rsidP="005C36E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531F" w14:textId="2F2E722A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3D0F9E9C" w14:textId="1531F6B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1B44920D" w14:textId="42115929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C39" w14:textId="3940048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F73251" w:rsidRPr="005F69C6" w14:paraId="355C03A0" w14:textId="77777777" w:rsidTr="00CE2A05">
        <w:trPr>
          <w:trHeight w:val="306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3F06" w14:textId="77777777" w:rsidR="00F73251" w:rsidRPr="005F69C6" w:rsidRDefault="00F73251" w:rsidP="005C36E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9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B06F" w14:textId="77777777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517D" w14:textId="23DE8270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06F9" w14:textId="31122683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53AC6" w14:textId="5188AF72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A03C" w14:textId="66933421" w:rsidR="00F73251" w:rsidRPr="005F69C6" w:rsidRDefault="00F73251" w:rsidP="005C36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5F69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C36E4" w:rsidRPr="005F6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</w:tbl>
    <w:p w14:paraId="3643287A" w14:textId="77777777" w:rsidR="00B86AC6" w:rsidRPr="005F69C6" w:rsidRDefault="00B86AC6" w:rsidP="007B087E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p w14:paraId="36477488" w14:textId="77777777" w:rsidR="002D7C15" w:rsidRPr="005F69C6" w:rsidRDefault="002D7C15" w:rsidP="007B087E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p w14:paraId="4C0B2F33" w14:textId="77777777" w:rsidR="002D7C15" w:rsidRPr="005F69C6" w:rsidRDefault="002D7C15" w:rsidP="007B087E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p w14:paraId="68D1A18D" w14:textId="08C55B9E" w:rsidR="00FE6776" w:rsidRPr="005F69C6" w:rsidRDefault="00FE6776" w:rsidP="00FE6776">
      <w:pPr>
        <w:suppressAutoHyphens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E6F5F" w:rsidRPr="005F69C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F69C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9C6">
        <w:rPr>
          <w:rFonts w:ascii="Times New Roman" w:hAnsi="Times New Roman" w:cs="Times New Roman"/>
          <w:sz w:val="24"/>
          <w:szCs w:val="24"/>
        </w:rPr>
        <w:t xml:space="preserve"> Composition of cell subpopulations of the </w:t>
      </w:r>
      <w:proofErr w:type="spellStart"/>
      <w:r w:rsidRPr="005F69C6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F69C6">
        <w:rPr>
          <w:rFonts w:ascii="Times New Roman" w:hAnsi="Times New Roman" w:cs="Times New Roman"/>
          <w:sz w:val="24"/>
          <w:szCs w:val="24"/>
        </w:rPr>
        <w:t xml:space="preserve">-seq dataset for </w:t>
      </w:r>
      <w:r w:rsidRPr="005F69C6">
        <w:rPr>
          <w:rFonts w:ascii="Times New Roman" w:eastAsia="等线" w:hAnsi="Times New Roman" w:cs="Times New Roman"/>
          <w:bCs/>
          <w:sz w:val="24"/>
          <w:szCs w:val="24"/>
          <w:lang w:bidi="ar"/>
        </w:rPr>
        <w:t>mouse spinal cord</w:t>
      </w:r>
      <w:r w:rsidRPr="005F69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24"/>
        <w:gridCol w:w="3882"/>
      </w:tblGrid>
      <w:tr w:rsidR="005F69C6" w:rsidRPr="005F69C6" w14:paraId="599B9DEC" w14:textId="77777777" w:rsidTr="00F505C1">
        <w:trPr>
          <w:trHeight w:val="300"/>
        </w:trPr>
        <w:tc>
          <w:tcPr>
            <w:tcW w:w="2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2F7E94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ell type</w:t>
            </w:r>
          </w:p>
        </w:tc>
        <w:tc>
          <w:tcPr>
            <w:tcW w:w="2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17E43C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 of cells</w:t>
            </w:r>
          </w:p>
        </w:tc>
      </w:tr>
      <w:tr w:rsidR="005F69C6" w:rsidRPr="005F69C6" w14:paraId="741A98AD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558E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Endothelial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4DE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7B54DEE5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0F3F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Astrocyte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BB07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7CBB73EB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201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Microglia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8C0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7D8F2C0B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ADE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Neuron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116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5F69C6" w:rsidRPr="005F69C6" w14:paraId="646BBAA5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724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Oligodendrocyte</w:t>
            </w:r>
          </w:p>
        </w:tc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07BD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  <w:tr w:rsidR="00FE6776" w:rsidRPr="005F69C6" w14:paraId="3CA8F99E" w14:textId="77777777" w:rsidTr="00F505C1">
        <w:trPr>
          <w:trHeight w:val="300"/>
        </w:trPr>
        <w:tc>
          <w:tcPr>
            <w:tcW w:w="2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435BE" w14:textId="77777777" w:rsidR="00FE6776" w:rsidRPr="005F69C6" w:rsidRDefault="00FE6776" w:rsidP="00F505C1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等线" w:hAnsi="Times New Roman" w:cs="Times New Roman"/>
                <w:bCs/>
                <w:sz w:val="24"/>
                <w:szCs w:val="24"/>
                <w:lang w:bidi="ar"/>
              </w:rPr>
              <w:t>Pericyte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E7FC8" w14:textId="77777777" w:rsidR="00FE6776" w:rsidRPr="005F69C6" w:rsidRDefault="00FE6776" w:rsidP="00F505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F69C6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,000</w:t>
            </w:r>
          </w:p>
        </w:tc>
      </w:tr>
    </w:tbl>
    <w:p w14:paraId="397CF3B2" w14:textId="77777777" w:rsidR="00FE6776" w:rsidRPr="005F69C6" w:rsidRDefault="00FE6776" w:rsidP="00FE67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48DC87" w14:textId="77777777" w:rsidR="00F37829" w:rsidRPr="005F69C6" w:rsidRDefault="00F37829" w:rsidP="007B087E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p w14:paraId="0F7598DA" w14:textId="77777777" w:rsidR="00F37829" w:rsidRPr="005F69C6" w:rsidRDefault="00F37829" w:rsidP="007B087E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p w14:paraId="1A5F250A" w14:textId="77777777" w:rsidR="001E43B2" w:rsidRPr="005F69C6" w:rsidRDefault="001E43B2" w:rsidP="001E43B2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  <w:bookmarkStart w:id="10" w:name="_Hlk183721301"/>
      <w:r w:rsidRPr="005F69C6">
        <w:rPr>
          <w:rFonts w:ascii="Times New Roman" w:eastAsia="等线" w:hAnsi="Times New Roman" w:cs="Times New Roman"/>
          <w:b/>
          <w:noProof/>
          <w:szCs w:val="21"/>
          <w:lang w:bidi="ar"/>
        </w:rPr>
        <w:lastRenderedPageBreak/>
        <w:drawing>
          <wp:inline distT="0" distB="0" distL="0" distR="0" wp14:anchorId="1A43672A" wp14:editId="26D96EC1">
            <wp:extent cx="5274310" cy="6885305"/>
            <wp:effectExtent l="0" t="0" r="2540" b="0"/>
            <wp:docPr id="652184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8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CADC6" w14:textId="67C605D6" w:rsidR="001E43B2" w:rsidRPr="005F69C6" w:rsidRDefault="001E43B2" w:rsidP="001E43B2">
      <w:pPr>
        <w:spacing w:line="360" w:lineRule="auto"/>
        <w:rPr>
          <w:rFonts w:ascii="Times New Roman" w:eastAsia="等线" w:hAnsi="Times New Roman" w:cs="Times New Roman"/>
          <w:bCs/>
          <w:szCs w:val="21"/>
          <w:lang w:bidi="ar"/>
        </w:rPr>
      </w:pPr>
      <w:r w:rsidRPr="005F69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F69C6">
        <w:rPr>
          <w:rFonts w:ascii="Times New Roman" w:eastAsia="等线" w:hAnsi="Times New Roman" w:cs="Times New Roman"/>
          <w:b/>
          <w:szCs w:val="21"/>
          <w:lang w:bidi="ar"/>
        </w:rPr>
        <w:t>Fig</w:t>
      </w:r>
      <w:r w:rsidR="00601396" w:rsidRPr="005F69C6">
        <w:rPr>
          <w:rFonts w:ascii="Times New Roman" w:eastAsia="等线" w:hAnsi="Times New Roman" w:cs="Times New Roman" w:hint="eastAsia"/>
          <w:b/>
          <w:szCs w:val="21"/>
          <w:lang w:bidi="ar"/>
        </w:rPr>
        <w:t>.</w:t>
      </w:r>
      <w:r w:rsidRPr="005F69C6">
        <w:rPr>
          <w:rFonts w:ascii="Times New Roman" w:eastAsia="等线" w:hAnsi="Times New Roman" w:cs="Times New Roman"/>
          <w:b/>
          <w:szCs w:val="21"/>
          <w:lang w:bidi="ar"/>
        </w:rPr>
        <w:t xml:space="preserve"> 1 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Differences between </w:t>
      </w:r>
      <w:r w:rsidR="009B66BD"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the 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animal (</w:t>
      </w:r>
      <w:r w:rsidR="009B66BD" w:rsidRPr="005F69C6">
        <w:rPr>
          <w:rFonts w:ascii="Times New Roman" w:eastAsia="等线" w:hAnsi="Times New Roman" w:cs="Times New Roman"/>
          <w:bCs/>
          <w:szCs w:val="21"/>
          <w:lang w:bidi="ar"/>
        </w:rPr>
        <w:t>m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ouse) and plant (</w:t>
      </w:r>
      <w:proofErr w:type="spellStart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Nipponbare</w:t>
      </w:r>
      <w:proofErr w:type="spellEnd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) </w:t>
      </w:r>
      <w:proofErr w:type="spellStart"/>
      <w:r w:rsidR="009B66BD" w:rsidRPr="005F69C6">
        <w:rPr>
          <w:rFonts w:ascii="Times New Roman" w:eastAsia="等线" w:hAnsi="Times New Roman" w:cs="Times New Roman"/>
          <w:bCs/>
          <w:szCs w:val="21"/>
          <w:lang w:bidi="ar"/>
        </w:rPr>
        <w:t>scRNA</w:t>
      </w:r>
      <w:proofErr w:type="spellEnd"/>
      <w:r w:rsidR="009B66BD" w:rsidRPr="005F69C6">
        <w:rPr>
          <w:rFonts w:ascii="Times New Roman" w:eastAsia="等线" w:hAnsi="Times New Roman" w:cs="Times New Roman"/>
          <w:bCs/>
          <w:szCs w:val="21"/>
          <w:lang w:bidi="ar"/>
        </w:rPr>
        <w:t>-seq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 data. (A) Histogram of the number of non-zero genes per cell for the </w:t>
      </w:r>
      <w:proofErr w:type="spellStart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Nipponbare</w:t>
      </w:r>
      <w:proofErr w:type="spellEnd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 (green) and mouse (blue)</w:t>
      </w:r>
      <w:r w:rsidR="009B66BD"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 datasets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. (B) Boxplot of total gene expression per cell in the </w:t>
      </w:r>
      <w:proofErr w:type="spellStart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Nipponbare</w:t>
      </w:r>
      <w:proofErr w:type="spellEnd"/>
      <w:r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 (left) and mouse (right)</w:t>
      </w:r>
      <w:r w:rsidR="007B71EE" w:rsidRPr="005F69C6">
        <w:rPr>
          <w:rFonts w:ascii="Times New Roman" w:eastAsia="等线" w:hAnsi="Times New Roman" w:cs="Times New Roman"/>
          <w:bCs/>
          <w:szCs w:val="21"/>
          <w:lang w:bidi="ar"/>
        </w:rPr>
        <w:t xml:space="preserve"> datasets</w:t>
      </w:r>
      <w:r w:rsidRPr="005F69C6">
        <w:rPr>
          <w:rFonts w:ascii="Times New Roman" w:eastAsia="等线" w:hAnsi="Times New Roman" w:cs="Times New Roman"/>
          <w:bCs/>
          <w:szCs w:val="21"/>
          <w:lang w:bidi="ar"/>
        </w:rPr>
        <w:t>.</w:t>
      </w:r>
    </w:p>
    <w:bookmarkEnd w:id="10"/>
    <w:p w14:paraId="4EBFFAD7" w14:textId="2A1FB7D9" w:rsidR="00B86AC6" w:rsidRPr="005F69C6" w:rsidRDefault="00B86AC6" w:rsidP="002D7C15">
      <w:pPr>
        <w:spacing w:line="360" w:lineRule="auto"/>
        <w:rPr>
          <w:rFonts w:ascii="Times New Roman" w:eastAsia="等线" w:hAnsi="Times New Roman" w:cs="Times New Roman"/>
          <w:b/>
          <w:szCs w:val="21"/>
          <w:lang w:bidi="ar"/>
        </w:rPr>
      </w:pPr>
    </w:p>
    <w:sectPr w:rsidR="00B86AC6" w:rsidRPr="005F6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2884C" w14:textId="77777777" w:rsidR="00383921" w:rsidRDefault="00383921" w:rsidP="00605DEB">
      <w:pPr>
        <w:rPr>
          <w:rFonts w:hint="eastAsia"/>
        </w:rPr>
      </w:pPr>
      <w:r>
        <w:separator/>
      </w:r>
    </w:p>
  </w:endnote>
  <w:endnote w:type="continuationSeparator" w:id="0">
    <w:p w14:paraId="2785CDA8" w14:textId="77777777" w:rsidR="00383921" w:rsidRDefault="00383921" w:rsidP="00605D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602F8" w14:textId="77777777" w:rsidR="00383921" w:rsidRDefault="00383921" w:rsidP="00605DEB">
      <w:pPr>
        <w:rPr>
          <w:rFonts w:hint="eastAsia"/>
        </w:rPr>
      </w:pPr>
      <w:r>
        <w:separator/>
      </w:r>
    </w:p>
  </w:footnote>
  <w:footnote w:type="continuationSeparator" w:id="0">
    <w:p w14:paraId="6BBD7930" w14:textId="77777777" w:rsidR="00383921" w:rsidRDefault="00383921" w:rsidP="00605DE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094D5F"/>
    <w:multiLevelType w:val="hybridMultilevel"/>
    <w:tmpl w:val="15D60896"/>
    <w:lvl w:ilvl="0" w:tplc="F392F1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86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8B"/>
    <w:rsid w:val="0001176C"/>
    <w:rsid w:val="00035935"/>
    <w:rsid w:val="00035B18"/>
    <w:rsid w:val="00036725"/>
    <w:rsid w:val="000A2C93"/>
    <w:rsid w:val="000C54C3"/>
    <w:rsid w:val="00117021"/>
    <w:rsid w:val="00137150"/>
    <w:rsid w:val="001562D0"/>
    <w:rsid w:val="00157DDE"/>
    <w:rsid w:val="00176A62"/>
    <w:rsid w:val="001A0C78"/>
    <w:rsid w:val="001E3D7C"/>
    <w:rsid w:val="001E43B2"/>
    <w:rsid w:val="00205BC8"/>
    <w:rsid w:val="00210DCA"/>
    <w:rsid w:val="0022128D"/>
    <w:rsid w:val="00296AFB"/>
    <w:rsid w:val="002A3246"/>
    <w:rsid w:val="002C6E83"/>
    <w:rsid w:val="002D4D5B"/>
    <w:rsid w:val="002D7C15"/>
    <w:rsid w:val="002E1DF8"/>
    <w:rsid w:val="002E1FDA"/>
    <w:rsid w:val="00383921"/>
    <w:rsid w:val="003B23D3"/>
    <w:rsid w:val="003F7EB7"/>
    <w:rsid w:val="00420B7E"/>
    <w:rsid w:val="00425ED7"/>
    <w:rsid w:val="00437A28"/>
    <w:rsid w:val="004926D3"/>
    <w:rsid w:val="004A1C2B"/>
    <w:rsid w:val="004A4B0B"/>
    <w:rsid w:val="004F70C3"/>
    <w:rsid w:val="00501C67"/>
    <w:rsid w:val="00507679"/>
    <w:rsid w:val="0055308E"/>
    <w:rsid w:val="0057689E"/>
    <w:rsid w:val="005904E9"/>
    <w:rsid w:val="005A062A"/>
    <w:rsid w:val="005A1044"/>
    <w:rsid w:val="005A1E43"/>
    <w:rsid w:val="005C36E4"/>
    <w:rsid w:val="005C5AA1"/>
    <w:rsid w:val="005C73FF"/>
    <w:rsid w:val="005F69C6"/>
    <w:rsid w:val="00601396"/>
    <w:rsid w:val="00605DEB"/>
    <w:rsid w:val="006328FC"/>
    <w:rsid w:val="0065745E"/>
    <w:rsid w:val="00663AE2"/>
    <w:rsid w:val="0066782B"/>
    <w:rsid w:val="006731EE"/>
    <w:rsid w:val="00694C39"/>
    <w:rsid w:val="006D5738"/>
    <w:rsid w:val="006E6F5F"/>
    <w:rsid w:val="006F2C3B"/>
    <w:rsid w:val="006F4A76"/>
    <w:rsid w:val="00705D8F"/>
    <w:rsid w:val="0072545A"/>
    <w:rsid w:val="007421A5"/>
    <w:rsid w:val="00750908"/>
    <w:rsid w:val="007B087E"/>
    <w:rsid w:val="007B1C99"/>
    <w:rsid w:val="007B71EE"/>
    <w:rsid w:val="007C21C6"/>
    <w:rsid w:val="007C502A"/>
    <w:rsid w:val="007F74EC"/>
    <w:rsid w:val="00836B44"/>
    <w:rsid w:val="00847175"/>
    <w:rsid w:val="008620CA"/>
    <w:rsid w:val="00872769"/>
    <w:rsid w:val="008A639D"/>
    <w:rsid w:val="008C569A"/>
    <w:rsid w:val="008F0C8F"/>
    <w:rsid w:val="0090594D"/>
    <w:rsid w:val="00953D15"/>
    <w:rsid w:val="00997BCD"/>
    <w:rsid w:val="009B2F61"/>
    <w:rsid w:val="009B66BD"/>
    <w:rsid w:val="009E1F37"/>
    <w:rsid w:val="00A04259"/>
    <w:rsid w:val="00A27EAB"/>
    <w:rsid w:val="00A31885"/>
    <w:rsid w:val="00A874AD"/>
    <w:rsid w:val="00A931EB"/>
    <w:rsid w:val="00A935EC"/>
    <w:rsid w:val="00B04FD6"/>
    <w:rsid w:val="00B07101"/>
    <w:rsid w:val="00B56335"/>
    <w:rsid w:val="00B804F8"/>
    <w:rsid w:val="00B813BF"/>
    <w:rsid w:val="00B86AC6"/>
    <w:rsid w:val="00BD41C2"/>
    <w:rsid w:val="00BE596F"/>
    <w:rsid w:val="00C97DEB"/>
    <w:rsid w:val="00CB12AD"/>
    <w:rsid w:val="00CC79E4"/>
    <w:rsid w:val="00D25383"/>
    <w:rsid w:val="00D27A7E"/>
    <w:rsid w:val="00D33FEC"/>
    <w:rsid w:val="00D41B98"/>
    <w:rsid w:val="00D722F3"/>
    <w:rsid w:val="00DB40E4"/>
    <w:rsid w:val="00DE5EDA"/>
    <w:rsid w:val="00DE700D"/>
    <w:rsid w:val="00DF01A8"/>
    <w:rsid w:val="00E160D8"/>
    <w:rsid w:val="00E211B9"/>
    <w:rsid w:val="00E322DE"/>
    <w:rsid w:val="00E33817"/>
    <w:rsid w:val="00E623FC"/>
    <w:rsid w:val="00E65C85"/>
    <w:rsid w:val="00EB7F6C"/>
    <w:rsid w:val="00F04657"/>
    <w:rsid w:val="00F3180C"/>
    <w:rsid w:val="00F37829"/>
    <w:rsid w:val="00F4718B"/>
    <w:rsid w:val="00F62996"/>
    <w:rsid w:val="00F73251"/>
    <w:rsid w:val="00FB1A76"/>
    <w:rsid w:val="00FD5976"/>
    <w:rsid w:val="00FE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D2C88"/>
  <w15:chartTrackingRefBased/>
  <w15:docId w15:val="{E7BF39E3-A97E-4FE5-8C71-F7EB6D78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D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DEB"/>
    <w:rPr>
      <w:sz w:val="18"/>
      <w:szCs w:val="18"/>
    </w:rPr>
  </w:style>
  <w:style w:type="character" w:styleId="a7">
    <w:name w:val="Hyperlink"/>
    <w:basedOn w:val="a0"/>
    <w:uiPriority w:val="99"/>
    <w:unhideWhenUsed/>
    <w:rsid w:val="00605DEB"/>
    <w:rPr>
      <w:color w:val="0000FF"/>
      <w:u w:val="single"/>
    </w:rPr>
  </w:style>
  <w:style w:type="paragraph" w:customStyle="1" w:styleId="Author-Affiliation">
    <w:name w:val="Author-Affiliation"/>
    <w:basedOn w:val="a"/>
    <w:link w:val="Author-AffiliationChar"/>
    <w:qFormat/>
    <w:rsid w:val="00605DEB"/>
    <w:pPr>
      <w:widowControl/>
      <w:spacing w:before="100" w:after="52" w:line="240" w:lineRule="exact"/>
    </w:pPr>
    <w:rPr>
      <w:rFonts w:ascii="Helvetica-Light" w:eastAsia="宋体" w:hAnsi="Helvetica-Light" w:cs="Times New Roman"/>
      <w:iCs/>
      <w:kern w:val="0"/>
      <w:sz w:val="18"/>
      <w:szCs w:val="18"/>
      <w:lang w:val="en-GB" w:eastAsia="en-US"/>
      <w14:ligatures w14:val="none"/>
    </w:rPr>
  </w:style>
  <w:style w:type="character" w:customStyle="1" w:styleId="Author-AffiliationChar">
    <w:name w:val="Author-Affiliation Char"/>
    <w:link w:val="Author-Affiliation"/>
    <w:rsid w:val="00605DEB"/>
    <w:rPr>
      <w:rFonts w:ascii="Helvetica-Light" w:eastAsia="宋体" w:hAnsi="Helvetica-Light" w:cs="Times New Roman"/>
      <w:iCs/>
      <w:kern w:val="0"/>
      <w:sz w:val="18"/>
      <w:szCs w:val="18"/>
      <w:lang w:val="en-GB" w:eastAsia="en-US"/>
      <w14:ligatures w14:val="none"/>
    </w:rPr>
  </w:style>
  <w:style w:type="character" w:customStyle="1" w:styleId="font21">
    <w:name w:val="font21"/>
    <w:basedOn w:val="a0"/>
    <w:rsid w:val="00605DE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605DE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a8">
    <w:name w:val="Table Grid"/>
    <w:basedOn w:val="a1"/>
    <w:uiPriority w:val="39"/>
    <w:qFormat/>
    <w:rsid w:val="00B86AC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D7C15"/>
    <w:pPr>
      <w:ind w:firstLineChars="200" w:firstLine="420"/>
    </w:pPr>
  </w:style>
  <w:style w:type="paragraph" w:styleId="aa">
    <w:name w:val="Revision"/>
    <w:hidden/>
    <w:uiPriority w:val="99"/>
    <w:semiHidden/>
    <w:rsid w:val="00035935"/>
  </w:style>
  <w:style w:type="character" w:styleId="ab">
    <w:name w:val="annotation reference"/>
    <w:basedOn w:val="a0"/>
    <w:uiPriority w:val="99"/>
    <w:semiHidden/>
    <w:unhideWhenUsed/>
    <w:rsid w:val="00A27EAB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A27EA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A27EA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27E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27E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4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4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0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4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4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9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3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2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2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0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FBB3B-1193-490D-BC8F-68228BFDB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2782</Words>
  <Characters>4674</Characters>
  <Application>Microsoft Office Word</Application>
  <DocSecurity>0</DocSecurity>
  <Lines>15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王</dc:creator>
  <cp:keywords/>
  <dc:description/>
  <cp:lastModifiedBy>浩 王</cp:lastModifiedBy>
  <cp:revision>11</cp:revision>
  <dcterms:created xsi:type="dcterms:W3CDTF">2024-11-28T12:30:00Z</dcterms:created>
  <dcterms:modified xsi:type="dcterms:W3CDTF">2025-02-08T03:24:00Z</dcterms:modified>
</cp:coreProperties>
</file>